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00E17" w14:textId="0FA8D3EC" w:rsidR="008824D3" w:rsidRPr="00C46093" w:rsidRDefault="00C4408B" w:rsidP="00882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tility </w:t>
      </w:r>
      <w:r w:rsidR="00AC732B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7641">
        <w:rPr>
          <w:rFonts w:ascii="Times New Roman" w:hAnsi="Times New Roman" w:cs="Times New Roman"/>
          <w:sz w:val="24"/>
          <w:szCs w:val="24"/>
        </w:rPr>
        <w:t>Digi</w:t>
      </w:r>
      <w:r w:rsidR="00A20088">
        <w:rPr>
          <w:rFonts w:ascii="Times New Roman" w:hAnsi="Times New Roman" w:cs="Times New Roman"/>
          <w:sz w:val="24"/>
          <w:szCs w:val="24"/>
        </w:rPr>
        <w:t>tal Image</w:t>
      </w:r>
      <w:r w:rsidR="00A26980">
        <w:rPr>
          <w:rFonts w:ascii="Times New Roman" w:hAnsi="Times New Roman" w:cs="Times New Roman"/>
          <w:sz w:val="24"/>
          <w:szCs w:val="24"/>
        </w:rPr>
        <w:t>s</w:t>
      </w:r>
      <w:r w:rsidR="00A20088">
        <w:rPr>
          <w:rFonts w:ascii="Times New Roman" w:hAnsi="Times New Roman" w:cs="Times New Roman"/>
          <w:sz w:val="24"/>
          <w:szCs w:val="24"/>
        </w:rPr>
        <w:t xml:space="preserve"> </w:t>
      </w:r>
      <w:r w:rsidR="0056047A">
        <w:rPr>
          <w:rFonts w:ascii="Times New Roman" w:hAnsi="Times New Roman" w:cs="Times New Roman"/>
          <w:sz w:val="24"/>
          <w:szCs w:val="24"/>
        </w:rPr>
        <w:t xml:space="preserve">Captured </w:t>
      </w:r>
      <w:r w:rsidR="00423F6C">
        <w:rPr>
          <w:rFonts w:ascii="Times New Roman" w:hAnsi="Times New Roman" w:cs="Times New Roman"/>
          <w:sz w:val="24"/>
          <w:szCs w:val="24"/>
        </w:rPr>
        <w:t>After 4-hour</w:t>
      </w:r>
      <w:r w:rsidR="00446609">
        <w:rPr>
          <w:rFonts w:ascii="Times New Roman" w:hAnsi="Times New Roman" w:cs="Times New Roman"/>
          <w:sz w:val="24"/>
          <w:szCs w:val="24"/>
        </w:rPr>
        <w:t xml:space="preserve"> of</w:t>
      </w:r>
      <w:r w:rsidR="00423F6C">
        <w:rPr>
          <w:rFonts w:ascii="Times New Roman" w:hAnsi="Times New Roman" w:cs="Times New Roman"/>
          <w:sz w:val="24"/>
          <w:szCs w:val="24"/>
        </w:rPr>
        <w:t xml:space="preserve"> Incubation</w:t>
      </w:r>
      <w:r w:rsidR="00C25667">
        <w:rPr>
          <w:rFonts w:ascii="Times New Roman" w:hAnsi="Times New Roman" w:cs="Times New Roman"/>
          <w:sz w:val="24"/>
          <w:szCs w:val="24"/>
        </w:rPr>
        <w:t xml:space="preserve"> on A</w:t>
      </w:r>
      <w:r w:rsidR="008824D3" w:rsidRPr="00C46093">
        <w:rPr>
          <w:rFonts w:ascii="Times New Roman" w:hAnsi="Times New Roman" w:cs="Times New Roman"/>
          <w:sz w:val="24"/>
          <w:szCs w:val="24"/>
        </w:rPr>
        <w:t xml:space="preserve"> Microbiology Laboratory Automation</w:t>
      </w:r>
      <w:r w:rsidR="00FC1224">
        <w:rPr>
          <w:rFonts w:ascii="Times New Roman" w:hAnsi="Times New Roman" w:cs="Times New Roman"/>
          <w:sz w:val="24"/>
          <w:szCs w:val="24"/>
        </w:rPr>
        <w:t xml:space="preserve"> System</w:t>
      </w:r>
      <w:r w:rsidR="008824D3" w:rsidRPr="00C46093">
        <w:rPr>
          <w:rFonts w:ascii="Times New Roman" w:hAnsi="Times New Roman" w:cs="Times New Roman"/>
          <w:sz w:val="24"/>
          <w:szCs w:val="24"/>
        </w:rPr>
        <w:t xml:space="preserve"> </w:t>
      </w:r>
      <w:r w:rsidR="000D3600">
        <w:rPr>
          <w:rFonts w:ascii="Times New Roman" w:hAnsi="Times New Roman" w:cs="Times New Roman"/>
          <w:sz w:val="24"/>
          <w:szCs w:val="24"/>
        </w:rPr>
        <w:t>i</w:t>
      </w:r>
      <w:r w:rsidR="00423F6C">
        <w:rPr>
          <w:rFonts w:ascii="Times New Roman" w:hAnsi="Times New Roman" w:cs="Times New Roman"/>
          <w:sz w:val="24"/>
          <w:szCs w:val="24"/>
        </w:rPr>
        <w:t xml:space="preserve">n Guiding </w:t>
      </w:r>
      <w:r w:rsidR="002304AC">
        <w:rPr>
          <w:rFonts w:ascii="Times New Roman" w:hAnsi="Times New Roman" w:cs="Times New Roman"/>
          <w:sz w:val="24"/>
          <w:szCs w:val="24"/>
        </w:rPr>
        <w:t xml:space="preserve">the </w:t>
      </w:r>
      <w:r w:rsidR="008872D6">
        <w:rPr>
          <w:rFonts w:ascii="Times New Roman" w:hAnsi="Times New Roman" w:cs="Times New Roman"/>
          <w:sz w:val="24"/>
          <w:szCs w:val="24"/>
        </w:rPr>
        <w:t>Work-Up</w:t>
      </w:r>
      <w:r w:rsidR="001F61D9">
        <w:rPr>
          <w:rFonts w:ascii="Times New Roman" w:hAnsi="Times New Roman" w:cs="Times New Roman"/>
          <w:sz w:val="24"/>
          <w:szCs w:val="24"/>
        </w:rPr>
        <w:t xml:space="preserve"> </w:t>
      </w:r>
      <w:r w:rsidR="0056047A">
        <w:rPr>
          <w:rFonts w:ascii="Times New Roman" w:hAnsi="Times New Roman" w:cs="Times New Roman"/>
          <w:sz w:val="24"/>
          <w:szCs w:val="24"/>
        </w:rPr>
        <w:t xml:space="preserve">of </w:t>
      </w:r>
      <w:r w:rsidR="00181590">
        <w:rPr>
          <w:rFonts w:ascii="Times New Roman" w:hAnsi="Times New Roman" w:cs="Times New Roman"/>
          <w:sz w:val="24"/>
          <w:szCs w:val="24"/>
        </w:rPr>
        <w:t xml:space="preserve">Subcultures from </w:t>
      </w:r>
      <w:r w:rsidR="0056047A">
        <w:rPr>
          <w:rFonts w:ascii="Times New Roman" w:hAnsi="Times New Roman" w:cs="Times New Roman"/>
          <w:sz w:val="24"/>
          <w:szCs w:val="24"/>
        </w:rPr>
        <w:t>Positive Blood Cultures</w:t>
      </w:r>
    </w:p>
    <w:p w14:paraId="01296918" w14:textId="77777777" w:rsidR="008824D3" w:rsidRPr="00C46093" w:rsidRDefault="008824D3" w:rsidP="008824D3">
      <w:pPr>
        <w:rPr>
          <w:rFonts w:ascii="Times New Roman" w:hAnsi="Times New Roman" w:cs="Times New Roman"/>
          <w:sz w:val="24"/>
          <w:szCs w:val="24"/>
        </w:rPr>
      </w:pPr>
    </w:p>
    <w:p w14:paraId="3BA525FB" w14:textId="64F7FF4F" w:rsidR="006D4A8A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6C7E4AE" wp14:editId="55382E8C">
            <wp:simplePos x="0" y="0"/>
            <wp:positionH relativeFrom="margin">
              <wp:posOffset>561975</wp:posOffset>
            </wp:positionH>
            <wp:positionV relativeFrom="paragraph">
              <wp:posOffset>236220</wp:posOffset>
            </wp:positionV>
            <wp:extent cx="4867275" cy="486727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ABD884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CF82857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DF595A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05F6174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557A11B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FF3755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61E5381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D382488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DB348AC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929BEF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1B68CD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68A10F5" w14:textId="77777777" w:rsidR="0093568B" w:rsidRDefault="0093568B" w:rsidP="00F546C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8B939A" w14:textId="3E7E3314" w:rsidR="00AC4119" w:rsidRPr="00D77D84" w:rsidRDefault="00CA2F6F" w:rsidP="009356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5B8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</w:t>
      </w:r>
      <w:r w:rsidR="005A643F" w:rsidRPr="00B15B8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ntal Figure 1</w:t>
      </w:r>
      <w:r w:rsidR="006D4A8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5A64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ample of a 4-hour image</w:t>
      </w:r>
      <w:r w:rsidR="00F147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lood Agar Plate</w:t>
      </w:r>
      <w:r w:rsidR="005A64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D4A8A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="005A64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fficient growth </w:t>
      </w:r>
      <w:r w:rsidR="006D4A8A">
        <w:rPr>
          <w:rFonts w:ascii="Times New Roman" w:hAnsi="Times New Roman" w:cs="Times New Roman"/>
          <w:sz w:val="24"/>
          <w:szCs w:val="24"/>
          <w:shd w:val="clear" w:color="auto" w:fill="FFFFFF"/>
        </w:rPr>
        <w:t>for identification by MALDI-TOF MS and /or AST.</w:t>
      </w:r>
    </w:p>
    <w:sectPr w:rsidR="00AC4119" w:rsidRPr="00D77D84" w:rsidSect="0093568B">
      <w:footerReference w:type="default" r:id="rId11"/>
      <w:pgSz w:w="12240" w:h="15840" w:orient="portrait"/>
      <w:pgMar w:top="1440" w:right="1440" w:bottom="1440" w:left="1440" w:header="720" w:footer="720" w:gutter="0"/>
      <w:lnNumType w:countBy="1" w:restart="continuous"/>
      <w:cols w:space="720"/>
      <w:docGrid w:linePitch="360"/>
      <w:sectPrChange w:id="0" w:author="Babady, Esther" w:date="2024-11-18T16:49:00Z">
        <w:sectPr w:rsidR="00AC4119" w:rsidRPr="00D77D84" w:rsidSect="0093568B">
          <w:pgSz w:w="15840" w:h="12240" w:orient="landscape"/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37236" w14:textId="77777777" w:rsidR="00F0253D" w:rsidRDefault="00F0253D" w:rsidP="0012166A">
      <w:pPr>
        <w:spacing w:after="0" w:line="240" w:lineRule="auto"/>
      </w:pPr>
      <w:r>
        <w:separator/>
      </w:r>
    </w:p>
  </w:endnote>
  <w:endnote w:type="continuationSeparator" w:id="0">
    <w:p w14:paraId="487D9A1A" w14:textId="77777777" w:rsidR="00F0253D" w:rsidRDefault="00F0253D" w:rsidP="00121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2952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B0ADF" w14:textId="7BAD597E" w:rsidR="00C6224A" w:rsidRDefault="00C622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2FCED6" w14:textId="77777777" w:rsidR="0012166A" w:rsidRDefault="001216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EE8F5" w14:textId="77777777" w:rsidR="00F0253D" w:rsidRDefault="00F0253D" w:rsidP="0012166A">
      <w:pPr>
        <w:spacing w:after="0" w:line="240" w:lineRule="auto"/>
      </w:pPr>
      <w:r>
        <w:separator/>
      </w:r>
    </w:p>
  </w:footnote>
  <w:footnote w:type="continuationSeparator" w:id="0">
    <w:p w14:paraId="46D682E5" w14:textId="77777777" w:rsidR="00F0253D" w:rsidRDefault="00F0253D" w:rsidP="0012166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bady, Esther">
    <w15:presenceInfo w15:providerId="AD" w15:userId="S::BabadyN@mskcc.org::e30e11e4-7fb4-48a0-a9ad-e5a989e660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Microbio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dfeav5v2fpme0esappd2fea2rxrx5sv5x&quot;&gt;My EndNote Library-Converted 2021&lt;record-ids&gt;&lt;item&gt;113&lt;/item&gt;&lt;item&gt;114&lt;/item&gt;&lt;item&gt;115&lt;/item&gt;&lt;item&gt;116&lt;/item&gt;&lt;item&gt;117&lt;/item&gt;&lt;item&gt;118&lt;/item&gt;&lt;item&gt;124&lt;/item&gt;&lt;item&gt;128&lt;/item&gt;&lt;item&gt;132&lt;/item&gt;&lt;item&gt;133&lt;/item&gt;&lt;item&gt;134&lt;/item&gt;&lt;/record-ids&gt;&lt;/item&gt;&lt;/Libraries&gt;"/>
  </w:docVars>
  <w:rsids>
    <w:rsidRoot w:val="008824D3"/>
    <w:rsid w:val="000002FF"/>
    <w:rsid w:val="0000103C"/>
    <w:rsid w:val="00002005"/>
    <w:rsid w:val="00002A9D"/>
    <w:rsid w:val="00003376"/>
    <w:rsid w:val="00003B39"/>
    <w:rsid w:val="000046B6"/>
    <w:rsid w:val="00004C11"/>
    <w:rsid w:val="00005957"/>
    <w:rsid w:val="00005F87"/>
    <w:rsid w:val="000060BD"/>
    <w:rsid w:val="00006D27"/>
    <w:rsid w:val="00006F10"/>
    <w:rsid w:val="000073B7"/>
    <w:rsid w:val="000077A1"/>
    <w:rsid w:val="00007B57"/>
    <w:rsid w:val="00011514"/>
    <w:rsid w:val="00011926"/>
    <w:rsid w:val="00012614"/>
    <w:rsid w:val="00012874"/>
    <w:rsid w:val="00012F00"/>
    <w:rsid w:val="00014CA1"/>
    <w:rsid w:val="0001519D"/>
    <w:rsid w:val="00016411"/>
    <w:rsid w:val="00017CC6"/>
    <w:rsid w:val="00017D7D"/>
    <w:rsid w:val="0002029E"/>
    <w:rsid w:val="0002079D"/>
    <w:rsid w:val="00020DA2"/>
    <w:rsid w:val="0002288E"/>
    <w:rsid w:val="00022A1A"/>
    <w:rsid w:val="00022BD1"/>
    <w:rsid w:val="00023624"/>
    <w:rsid w:val="0002486D"/>
    <w:rsid w:val="00024D1C"/>
    <w:rsid w:val="00025B77"/>
    <w:rsid w:val="000260DF"/>
    <w:rsid w:val="00026607"/>
    <w:rsid w:val="000269D1"/>
    <w:rsid w:val="00026F17"/>
    <w:rsid w:val="0002735D"/>
    <w:rsid w:val="00027BD7"/>
    <w:rsid w:val="00027C0F"/>
    <w:rsid w:val="00027FF3"/>
    <w:rsid w:val="000304D7"/>
    <w:rsid w:val="000306C4"/>
    <w:rsid w:val="0003105E"/>
    <w:rsid w:val="0003276F"/>
    <w:rsid w:val="0003295B"/>
    <w:rsid w:val="00033F87"/>
    <w:rsid w:val="00034956"/>
    <w:rsid w:val="000353BF"/>
    <w:rsid w:val="000365F0"/>
    <w:rsid w:val="00042095"/>
    <w:rsid w:val="00042D1A"/>
    <w:rsid w:val="00043B5D"/>
    <w:rsid w:val="00044080"/>
    <w:rsid w:val="000441F9"/>
    <w:rsid w:val="000445E3"/>
    <w:rsid w:val="000448B3"/>
    <w:rsid w:val="000449EF"/>
    <w:rsid w:val="000457FE"/>
    <w:rsid w:val="00047022"/>
    <w:rsid w:val="0004704D"/>
    <w:rsid w:val="00047F96"/>
    <w:rsid w:val="00047FDF"/>
    <w:rsid w:val="0005039B"/>
    <w:rsid w:val="00050A92"/>
    <w:rsid w:val="00051335"/>
    <w:rsid w:val="00051E6B"/>
    <w:rsid w:val="00052E50"/>
    <w:rsid w:val="000539A8"/>
    <w:rsid w:val="00054056"/>
    <w:rsid w:val="00054CDA"/>
    <w:rsid w:val="000550A2"/>
    <w:rsid w:val="00055290"/>
    <w:rsid w:val="00055ECC"/>
    <w:rsid w:val="00056A29"/>
    <w:rsid w:val="00056C8A"/>
    <w:rsid w:val="00060754"/>
    <w:rsid w:val="00060B1F"/>
    <w:rsid w:val="0006116D"/>
    <w:rsid w:val="000619CB"/>
    <w:rsid w:val="0006205A"/>
    <w:rsid w:val="00062188"/>
    <w:rsid w:val="00062A7E"/>
    <w:rsid w:val="00062B16"/>
    <w:rsid w:val="00062E28"/>
    <w:rsid w:val="00064090"/>
    <w:rsid w:val="00065053"/>
    <w:rsid w:val="000664CB"/>
    <w:rsid w:val="00066583"/>
    <w:rsid w:val="00066E08"/>
    <w:rsid w:val="00067212"/>
    <w:rsid w:val="00070F6D"/>
    <w:rsid w:val="00071503"/>
    <w:rsid w:val="00071666"/>
    <w:rsid w:val="00072781"/>
    <w:rsid w:val="000744FA"/>
    <w:rsid w:val="000759EA"/>
    <w:rsid w:val="0007657E"/>
    <w:rsid w:val="000769DB"/>
    <w:rsid w:val="000770F0"/>
    <w:rsid w:val="00077613"/>
    <w:rsid w:val="00077A97"/>
    <w:rsid w:val="00077F97"/>
    <w:rsid w:val="00080D3E"/>
    <w:rsid w:val="00081644"/>
    <w:rsid w:val="000816A8"/>
    <w:rsid w:val="00081ED3"/>
    <w:rsid w:val="000856D5"/>
    <w:rsid w:val="00086331"/>
    <w:rsid w:val="00086EEB"/>
    <w:rsid w:val="0009014F"/>
    <w:rsid w:val="0009039D"/>
    <w:rsid w:val="0009075D"/>
    <w:rsid w:val="00090F7F"/>
    <w:rsid w:val="0009182A"/>
    <w:rsid w:val="00093C93"/>
    <w:rsid w:val="000943DD"/>
    <w:rsid w:val="00094847"/>
    <w:rsid w:val="00094BC7"/>
    <w:rsid w:val="00094DEB"/>
    <w:rsid w:val="00094FCE"/>
    <w:rsid w:val="00094FDD"/>
    <w:rsid w:val="000955A1"/>
    <w:rsid w:val="00095CCB"/>
    <w:rsid w:val="00096B68"/>
    <w:rsid w:val="00096F55"/>
    <w:rsid w:val="0009793D"/>
    <w:rsid w:val="000A0B22"/>
    <w:rsid w:val="000A0F55"/>
    <w:rsid w:val="000A1119"/>
    <w:rsid w:val="000A1170"/>
    <w:rsid w:val="000A1315"/>
    <w:rsid w:val="000A3D42"/>
    <w:rsid w:val="000A4174"/>
    <w:rsid w:val="000A491C"/>
    <w:rsid w:val="000A4F25"/>
    <w:rsid w:val="000A53CB"/>
    <w:rsid w:val="000A6886"/>
    <w:rsid w:val="000A6F66"/>
    <w:rsid w:val="000A7349"/>
    <w:rsid w:val="000A7705"/>
    <w:rsid w:val="000B07BF"/>
    <w:rsid w:val="000B07C2"/>
    <w:rsid w:val="000B1C1A"/>
    <w:rsid w:val="000B1F9A"/>
    <w:rsid w:val="000B2C1B"/>
    <w:rsid w:val="000B2F83"/>
    <w:rsid w:val="000B3A52"/>
    <w:rsid w:val="000B4852"/>
    <w:rsid w:val="000B50A8"/>
    <w:rsid w:val="000B73EB"/>
    <w:rsid w:val="000B79D6"/>
    <w:rsid w:val="000C01AC"/>
    <w:rsid w:val="000C074A"/>
    <w:rsid w:val="000C0F64"/>
    <w:rsid w:val="000C1265"/>
    <w:rsid w:val="000C12E5"/>
    <w:rsid w:val="000C25C6"/>
    <w:rsid w:val="000C3EDE"/>
    <w:rsid w:val="000C50F4"/>
    <w:rsid w:val="000C59A9"/>
    <w:rsid w:val="000C5D40"/>
    <w:rsid w:val="000C5DA1"/>
    <w:rsid w:val="000C692B"/>
    <w:rsid w:val="000C6C50"/>
    <w:rsid w:val="000C789E"/>
    <w:rsid w:val="000D0426"/>
    <w:rsid w:val="000D21DF"/>
    <w:rsid w:val="000D2D53"/>
    <w:rsid w:val="000D344D"/>
    <w:rsid w:val="000D3600"/>
    <w:rsid w:val="000D3B37"/>
    <w:rsid w:val="000D4FB8"/>
    <w:rsid w:val="000D64C5"/>
    <w:rsid w:val="000D65F7"/>
    <w:rsid w:val="000D70A5"/>
    <w:rsid w:val="000E0231"/>
    <w:rsid w:val="000E0279"/>
    <w:rsid w:val="000E05E5"/>
    <w:rsid w:val="000E191C"/>
    <w:rsid w:val="000E2368"/>
    <w:rsid w:val="000E2DDC"/>
    <w:rsid w:val="000E3A64"/>
    <w:rsid w:val="000E4912"/>
    <w:rsid w:val="000E53AD"/>
    <w:rsid w:val="000E714C"/>
    <w:rsid w:val="000F0369"/>
    <w:rsid w:val="000F070B"/>
    <w:rsid w:val="000F1904"/>
    <w:rsid w:val="000F228B"/>
    <w:rsid w:val="000F2766"/>
    <w:rsid w:val="000F2DFF"/>
    <w:rsid w:val="000F3EBB"/>
    <w:rsid w:val="000F40DF"/>
    <w:rsid w:val="000F4178"/>
    <w:rsid w:val="000F4314"/>
    <w:rsid w:val="000F4504"/>
    <w:rsid w:val="000F51C8"/>
    <w:rsid w:val="000F5C57"/>
    <w:rsid w:val="000F63E9"/>
    <w:rsid w:val="000F690D"/>
    <w:rsid w:val="000F72E0"/>
    <w:rsid w:val="000F7787"/>
    <w:rsid w:val="000F7BCA"/>
    <w:rsid w:val="000F7DF7"/>
    <w:rsid w:val="00100D89"/>
    <w:rsid w:val="00100FAA"/>
    <w:rsid w:val="00103390"/>
    <w:rsid w:val="001038C6"/>
    <w:rsid w:val="0010448D"/>
    <w:rsid w:val="00105192"/>
    <w:rsid w:val="00105DB7"/>
    <w:rsid w:val="00106490"/>
    <w:rsid w:val="00106B77"/>
    <w:rsid w:val="00106E59"/>
    <w:rsid w:val="00107664"/>
    <w:rsid w:val="0011041B"/>
    <w:rsid w:val="00110776"/>
    <w:rsid w:val="001110FA"/>
    <w:rsid w:val="0011111F"/>
    <w:rsid w:val="00111708"/>
    <w:rsid w:val="0011180B"/>
    <w:rsid w:val="00114C45"/>
    <w:rsid w:val="001152CC"/>
    <w:rsid w:val="0011558E"/>
    <w:rsid w:val="00115956"/>
    <w:rsid w:val="00116462"/>
    <w:rsid w:val="00116566"/>
    <w:rsid w:val="00116C50"/>
    <w:rsid w:val="00117085"/>
    <w:rsid w:val="001174A5"/>
    <w:rsid w:val="00117C47"/>
    <w:rsid w:val="00117F6A"/>
    <w:rsid w:val="0012023F"/>
    <w:rsid w:val="001210C5"/>
    <w:rsid w:val="0012166A"/>
    <w:rsid w:val="00121771"/>
    <w:rsid w:val="001217CD"/>
    <w:rsid w:val="00121881"/>
    <w:rsid w:val="00121D71"/>
    <w:rsid w:val="00122D06"/>
    <w:rsid w:val="00123584"/>
    <w:rsid w:val="00124CC3"/>
    <w:rsid w:val="00124CF4"/>
    <w:rsid w:val="00124D96"/>
    <w:rsid w:val="00125DC0"/>
    <w:rsid w:val="00127643"/>
    <w:rsid w:val="00127CA6"/>
    <w:rsid w:val="00130649"/>
    <w:rsid w:val="001309DA"/>
    <w:rsid w:val="00130AE8"/>
    <w:rsid w:val="00130D37"/>
    <w:rsid w:val="00132359"/>
    <w:rsid w:val="0013239D"/>
    <w:rsid w:val="001326F1"/>
    <w:rsid w:val="0013339D"/>
    <w:rsid w:val="00133A85"/>
    <w:rsid w:val="001341A4"/>
    <w:rsid w:val="00135D2D"/>
    <w:rsid w:val="00137883"/>
    <w:rsid w:val="00140327"/>
    <w:rsid w:val="0014061D"/>
    <w:rsid w:val="001407D3"/>
    <w:rsid w:val="001409FC"/>
    <w:rsid w:val="00141FD9"/>
    <w:rsid w:val="001425ED"/>
    <w:rsid w:val="00143103"/>
    <w:rsid w:val="00144119"/>
    <w:rsid w:val="0014466C"/>
    <w:rsid w:val="00145523"/>
    <w:rsid w:val="00146072"/>
    <w:rsid w:val="001464AA"/>
    <w:rsid w:val="00146874"/>
    <w:rsid w:val="00146B1C"/>
    <w:rsid w:val="00147DC6"/>
    <w:rsid w:val="0015029F"/>
    <w:rsid w:val="00150B5F"/>
    <w:rsid w:val="00152E57"/>
    <w:rsid w:val="00152E7C"/>
    <w:rsid w:val="00153770"/>
    <w:rsid w:val="00153AFE"/>
    <w:rsid w:val="00154350"/>
    <w:rsid w:val="001551F5"/>
    <w:rsid w:val="00155612"/>
    <w:rsid w:val="0015609B"/>
    <w:rsid w:val="00156342"/>
    <w:rsid w:val="001569DD"/>
    <w:rsid w:val="0015749C"/>
    <w:rsid w:val="001574C2"/>
    <w:rsid w:val="0015760A"/>
    <w:rsid w:val="001605A4"/>
    <w:rsid w:val="001605B0"/>
    <w:rsid w:val="00160CC9"/>
    <w:rsid w:val="00161922"/>
    <w:rsid w:val="00162170"/>
    <w:rsid w:val="001624B8"/>
    <w:rsid w:val="00162E08"/>
    <w:rsid w:val="001637F3"/>
    <w:rsid w:val="001639FB"/>
    <w:rsid w:val="00163BF4"/>
    <w:rsid w:val="00163CE2"/>
    <w:rsid w:val="0016458A"/>
    <w:rsid w:val="00164617"/>
    <w:rsid w:val="00164856"/>
    <w:rsid w:val="00164FAB"/>
    <w:rsid w:val="00165FD8"/>
    <w:rsid w:val="00166688"/>
    <w:rsid w:val="00166BF1"/>
    <w:rsid w:val="00167310"/>
    <w:rsid w:val="00167FDB"/>
    <w:rsid w:val="001700AE"/>
    <w:rsid w:val="00170639"/>
    <w:rsid w:val="00170EEA"/>
    <w:rsid w:val="00173F1D"/>
    <w:rsid w:val="00174282"/>
    <w:rsid w:val="0017455F"/>
    <w:rsid w:val="0017472B"/>
    <w:rsid w:val="001747C1"/>
    <w:rsid w:val="00174B98"/>
    <w:rsid w:val="00176F07"/>
    <w:rsid w:val="001771FF"/>
    <w:rsid w:val="00180341"/>
    <w:rsid w:val="00180393"/>
    <w:rsid w:val="0018042E"/>
    <w:rsid w:val="00181025"/>
    <w:rsid w:val="00181590"/>
    <w:rsid w:val="00182651"/>
    <w:rsid w:val="001834ED"/>
    <w:rsid w:val="00183E04"/>
    <w:rsid w:val="001847F8"/>
    <w:rsid w:val="00186294"/>
    <w:rsid w:val="001864BE"/>
    <w:rsid w:val="0018736A"/>
    <w:rsid w:val="0018748C"/>
    <w:rsid w:val="00187A4C"/>
    <w:rsid w:val="00190B87"/>
    <w:rsid w:val="00190E98"/>
    <w:rsid w:val="00192293"/>
    <w:rsid w:val="00192D0B"/>
    <w:rsid w:val="001935C8"/>
    <w:rsid w:val="001944AB"/>
    <w:rsid w:val="0019484D"/>
    <w:rsid w:val="00194A8E"/>
    <w:rsid w:val="00194B46"/>
    <w:rsid w:val="00194E51"/>
    <w:rsid w:val="00195813"/>
    <w:rsid w:val="00195957"/>
    <w:rsid w:val="0019680F"/>
    <w:rsid w:val="0019698C"/>
    <w:rsid w:val="001969E5"/>
    <w:rsid w:val="00196EF9"/>
    <w:rsid w:val="001A0230"/>
    <w:rsid w:val="001A0B6B"/>
    <w:rsid w:val="001A1C5B"/>
    <w:rsid w:val="001A1D3F"/>
    <w:rsid w:val="001A2285"/>
    <w:rsid w:val="001A2AB2"/>
    <w:rsid w:val="001A2D7E"/>
    <w:rsid w:val="001A388C"/>
    <w:rsid w:val="001A3C8E"/>
    <w:rsid w:val="001A44F2"/>
    <w:rsid w:val="001A5639"/>
    <w:rsid w:val="001A628A"/>
    <w:rsid w:val="001A7738"/>
    <w:rsid w:val="001B191D"/>
    <w:rsid w:val="001B2DF1"/>
    <w:rsid w:val="001B3D5E"/>
    <w:rsid w:val="001B497F"/>
    <w:rsid w:val="001B4A0E"/>
    <w:rsid w:val="001B4CE1"/>
    <w:rsid w:val="001B5990"/>
    <w:rsid w:val="001B5F9B"/>
    <w:rsid w:val="001B6DCD"/>
    <w:rsid w:val="001B6E9B"/>
    <w:rsid w:val="001B7FF3"/>
    <w:rsid w:val="001C00C2"/>
    <w:rsid w:val="001C038E"/>
    <w:rsid w:val="001C0495"/>
    <w:rsid w:val="001C0FFF"/>
    <w:rsid w:val="001C1189"/>
    <w:rsid w:val="001C11AB"/>
    <w:rsid w:val="001C1514"/>
    <w:rsid w:val="001C1D57"/>
    <w:rsid w:val="001C1FCE"/>
    <w:rsid w:val="001C34DF"/>
    <w:rsid w:val="001C37B1"/>
    <w:rsid w:val="001C3CA7"/>
    <w:rsid w:val="001C44B5"/>
    <w:rsid w:val="001C4731"/>
    <w:rsid w:val="001C6138"/>
    <w:rsid w:val="001C75F3"/>
    <w:rsid w:val="001C7EAF"/>
    <w:rsid w:val="001D1A46"/>
    <w:rsid w:val="001D2366"/>
    <w:rsid w:val="001D37F3"/>
    <w:rsid w:val="001D4D4C"/>
    <w:rsid w:val="001D4E6C"/>
    <w:rsid w:val="001D4FB2"/>
    <w:rsid w:val="001D702C"/>
    <w:rsid w:val="001D771E"/>
    <w:rsid w:val="001D77EC"/>
    <w:rsid w:val="001D7BF4"/>
    <w:rsid w:val="001D7E41"/>
    <w:rsid w:val="001E050E"/>
    <w:rsid w:val="001E0DBB"/>
    <w:rsid w:val="001E0FD7"/>
    <w:rsid w:val="001E15D3"/>
    <w:rsid w:val="001E19FC"/>
    <w:rsid w:val="001E29C0"/>
    <w:rsid w:val="001E3067"/>
    <w:rsid w:val="001E3330"/>
    <w:rsid w:val="001E33ED"/>
    <w:rsid w:val="001E60D6"/>
    <w:rsid w:val="001E60F0"/>
    <w:rsid w:val="001E6CC7"/>
    <w:rsid w:val="001E7160"/>
    <w:rsid w:val="001F03B4"/>
    <w:rsid w:val="001F1702"/>
    <w:rsid w:val="001F3057"/>
    <w:rsid w:val="001F33B6"/>
    <w:rsid w:val="001F3670"/>
    <w:rsid w:val="001F3757"/>
    <w:rsid w:val="001F4D1C"/>
    <w:rsid w:val="001F4DA8"/>
    <w:rsid w:val="001F61A6"/>
    <w:rsid w:val="001F61D9"/>
    <w:rsid w:val="001F79ED"/>
    <w:rsid w:val="002001EB"/>
    <w:rsid w:val="0020037B"/>
    <w:rsid w:val="0020065A"/>
    <w:rsid w:val="0020087A"/>
    <w:rsid w:val="00200C9D"/>
    <w:rsid w:val="00201120"/>
    <w:rsid w:val="0020132C"/>
    <w:rsid w:val="00202542"/>
    <w:rsid w:val="002027F2"/>
    <w:rsid w:val="0020288C"/>
    <w:rsid w:val="002062B1"/>
    <w:rsid w:val="00207D84"/>
    <w:rsid w:val="00210335"/>
    <w:rsid w:val="002113EC"/>
    <w:rsid w:val="002122AE"/>
    <w:rsid w:val="002124B0"/>
    <w:rsid w:val="00212BF4"/>
    <w:rsid w:val="002130C0"/>
    <w:rsid w:val="00213DA4"/>
    <w:rsid w:val="00214158"/>
    <w:rsid w:val="00215B0A"/>
    <w:rsid w:val="00215CDC"/>
    <w:rsid w:val="00216DE5"/>
    <w:rsid w:val="00216E9C"/>
    <w:rsid w:val="00217253"/>
    <w:rsid w:val="0021750A"/>
    <w:rsid w:val="002209DA"/>
    <w:rsid w:val="00220BAA"/>
    <w:rsid w:val="00224DE8"/>
    <w:rsid w:val="00225034"/>
    <w:rsid w:val="00225295"/>
    <w:rsid w:val="00225787"/>
    <w:rsid w:val="0022670B"/>
    <w:rsid w:val="002269AA"/>
    <w:rsid w:val="00227983"/>
    <w:rsid w:val="002304AC"/>
    <w:rsid w:val="00230D6C"/>
    <w:rsid w:val="00231169"/>
    <w:rsid w:val="00231574"/>
    <w:rsid w:val="002316A7"/>
    <w:rsid w:val="00231963"/>
    <w:rsid w:val="00232DA2"/>
    <w:rsid w:val="00232DC3"/>
    <w:rsid w:val="00233D8C"/>
    <w:rsid w:val="00234361"/>
    <w:rsid w:val="00236279"/>
    <w:rsid w:val="00236873"/>
    <w:rsid w:val="0023778A"/>
    <w:rsid w:val="002378FA"/>
    <w:rsid w:val="002403AE"/>
    <w:rsid w:val="00240403"/>
    <w:rsid w:val="00240532"/>
    <w:rsid w:val="002407D7"/>
    <w:rsid w:val="0024112D"/>
    <w:rsid w:val="0024140C"/>
    <w:rsid w:val="00242101"/>
    <w:rsid w:val="0024354E"/>
    <w:rsid w:val="002435D8"/>
    <w:rsid w:val="00243CCA"/>
    <w:rsid w:val="00243E02"/>
    <w:rsid w:val="00244C32"/>
    <w:rsid w:val="00244E6D"/>
    <w:rsid w:val="00244F5F"/>
    <w:rsid w:val="00245126"/>
    <w:rsid w:val="0024541A"/>
    <w:rsid w:val="00246473"/>
    <w:rsid w:val="00247154"/>
    <w:rsid w:val="002475C2"/>
    <w:rsid w:val="0024792D"/>
    <w:rsid w:val="00250971"/>
    <w:rsid w:val="00250D5A"/>
    <w:rsid w:val="002528A7"/>
    <w:rsid w:val="002528A8"/>
    <w:rsid w:val="00253889"/>
    <w:rsid w:val="0025401A"/>
    <w:rsid w:val="0025409C"/>
    <w:rsid w:val="002547CD"/>
    <w:rsid w:val="0025486E"/>
    <w:rsid w:val="00254E96"/>
    <w:rsid w:val="002568D9"/>
    <w:rsid w:val="00256B59"/>
    <w:rsid w:val="002579DB"/>
    <w:rsid w:val="00257DF2"/>
    <w:rsid w:val="00257E7A"/>
    <w:rsid w:val="0026002F"/>
    <w:rsid w:val="00260582"/>
    <w:rsid w:val="0026078D"/>
    <w:rsid w:val="0026190E"/>
    <w:rsid w:val="00261DEE"/>
    <w:rsid w:val="00261EFA"/>
    <w:rsid w:val="002622C8"/>
    <w:rsid w:val="00265121"/>
    <w:rsid w:val="002666BF"/>
    <w:rsid w:val="002667C3"/>
    <w:rsid w:val="00267396"/>
    <w:rsid w:val="00267EA9"/>
    <w:rsid w:val="00270771"/>
    <w:rsid w:val="0027084A"/>
    <w:rsid w:val="00270B79"/>
    <w:rsid w:val="00270D43"/>
    <w:rsid w:val="00270F9A"/>
    <w:rsid w:val="00271658"/>
    <w:rsid w:val="00271DA3"/>
    <w:rsid w:val="002721C2"/>
    <w:rsid w:val="00272CC4"/>
    <w:rsid w:val="0027375A"/>
    <w:rsid w:val="00274384"/>
    <w:rsid w:val="00274B08"/>
    <w:rsid w:val="00275ADE"/>
    <w:rsid w:val="002760BB"/>
    <w:rsid w:val="002775B1"/>
    <w:rsid w:val="00277D6A"/>
    <w:rsid w:val="002812C3"/>
    <w:rsid w:val="002824BF"/>
    <w:rsid w:val="0028273A"/>
    <w:rsid w:val="002829E6"/>
    <w:rsid w:val="00282A79"/>
    <w:rsid w:val="0028383C"/>
    <w:rsid w:val="00283E13"/>
    <w:rsid w:val="002862B1"/>
    <w:rsid w:val="0028650B"/>
    <w:rsid w:val="00286563"/>
    <w:rsid w:val="00287A3B"/>
    <w:rsid w:val="002908D7"/>
    <w:rsid w:val="00291F4C"/>
    <w:rsid w:val="00292370"/>
    <w:rsid w:val="0029380D"/>
    <w:rsid w:val="0029536D"/>
    <w:rsid w:val="00295603"/>
    <w:rsid w:val="00295BEC"/>
    <w:rsid w:val="002962DE"/>
    <w:rsid w:val="00296AA9"/>
    <w:rsid w:val="002971B6"/>
    <w:rsid w:val="0029778E"/>
    <w:rsid w:val="00297930"/>
    <w:rsid w:val="002A1910"/>
    <w:rsid w:val="002A1B05"/>
    <w:rsid w:val="002A2FA7"/>
    <w:rsid w:val="002A329B"/>
    <w:rsid w:val="002A331D"/>
    <w:rsid w:val="002A3FFB"/>
    <w:rsid w:val="002A4590"/>
    <w:rsid w:val="002A53C5"/>
    <w:rsid w:val="002A5D6B"/>
    <w:rsid w:val="002A6078"/>
    <w:rsid w:val="002A65CE"/>
    <w:rsid w:val="002A7247"/>
    <w:rsid w:val="002A7A9A"/>
    <w:rsid w:val="002B0052"/>
    <w:rsid w:val="002B0594"/>
    <w:rsid w:val="002B083C"/>
    <w:rsid w:val="002B09C5"/>
    <w:rsid w:val="002B16AE"/>
    <w:rsid w:val="002B2F6C"/>
    <w:rsid w:val="002B334E"/>
    <w:rsid w:val="002B4B98"/>
    <w:rsid w:val="002B4EFC"/>
    <w:rsid w:val="002B601F"/>
    <w:rsid w:val="002B62A0"/>
    <w:rsid w:val="002B69C5"/>
    <w:rsid w:val="002B71EA"/>
    <w:rsid w:val="002B7749"/>
    <w:rsid w:val="002B7AB4"/>
    <w:rsid w:val="002C0A74"/>
    <w:rsid w:val="002C1AC0"/>
    <w:rsid w:val="002C1CA0"/>
    <w:rsid w:val="002C2CBD"/>
    <w:rsid w:val="002C4B22"/>
    <w:rsid w:val="002C54A3"/>
    <w:rsid w:val="002C5638"/>
    <w:rsid w:val="002C6D08"/>
    <w:rsid w:val="002C6E64"/>
    <w:rsid w:val="002C7F24"/>
    <w:rsid w:val="002D125C"/>
    <w:rsid w:val="002D1962"/>
    <w:rsid w:val="002D2F84"/>
    <w:rsid w:val="002D3E33"/>
    <w:rsid w:val="002D4691"/>
    <w:rsid w:val="002D678E"/>
    <w:rsid w:val="002D76BE"/>
    <w:rsid w:val="002E073B"/>
    <w:rsid w:val="002E0A4A"/>
    <w:rsid w:val="002E0EDF"/>
    <w:rsid w:val="002E1061"/>
    <w:rsid w:val="002E1315"/>
    <w:rsid w:val="002E147F"/>
    <w:rsid w:val="002E1797"/>
    <w:rsid w:val="002E23DD"/>
    <w:rsid w:val="002E2F51"/>
    <w:rsid w:val="002E2F97"/>
    <w:rsid w:val="002E3445"/>
    <w:rsid w:val="002E3C72"/>
    <w:rsid w:val="002E3E27"/>
    <w:rsid w:val="002E3FD7"/>
    <w:rsid w:val="002E6602"/>
    <w:rsid w:val="002E6BA9"/>
    <w:rsid w:val="002E7CF8"/>
    <w:rsid w:val="002E7F3D"/>
    <w:rsid w:val="002F1CC9"/>
    <w:rsid w:val="002F28ED"/>
    <w:rsid w:val="002F30A3"/>
    <w:rsid w:val="002F36FD"/>
    <w:rsid w:val="002F3B53"/>
    <w:rsid w:val="002F3F00"/>
    <w:rsid w:val="002F462C"/>
    <w:rsid w:val="002F489B"/>
    <w:rsid w:val="002F48A6"/>
    <w:rsid w:val="002F4981"/>
    <w:rsid w:val="002F4DC5"/>
    <w:rsid w:val="002F704A"/>
    <w:rsid w:val="002F7052"/>
    <w:rsid w:val="002F77BC"/>
    <w:rsid w:val="00301113"/>
    <w:rsid w:val="003016FA"/>
    <w:rsid w:val="003018FC"/>
    <w:rsid w:val="00302650"/>
    <w:rsid w:val="00302842"/>
    <w:rsid w:val="00303BC0"/>
    <w:rsid w:val="00303D75"/>
    <w:rsid w:val="00304B9B"/>
    <w:rsid w:val="00304FB6"/>
    <w:rsid w:val="00305050"/>
    <w:rsid w:val="00305EEC"/>
    <w:rsid w:val="0030606F"/>
    <w:rsid w:val="003061AF"/>
    <w:rsid w:val="00306803"/>
    <w:rsid w:val="00306AC3"/>
    <w:rsid w:val="00306D25"/>
    <w:rsid w:val="00310A36"/>
    <w:rsid w:val="00311421"/>
    <w:rsid w:val="003119E4"/>
    <w:rsid w:val="00311B1B"/>
    <w:rsid w:val="00311BC1"/>
    <w:rsid w:val="00312245"/>
    <w:rsid w:val="00313594"/>
    <w:rsid w:val="00313F95"/>
    <w:rsid w:val="003154BF"/>
    <w:rsid w:val="00315ACB"/>
    <w:rsid w:val="0031608D"/>
    <w:rsid w:val="0031612B"/>
    <w:rsid w:val="00316276"/>
    <w:rsid w:val="00316878"/>
    <w:rsid w:val="00316BAC"/>
    <w:rsid w:val="00317ADF"/>
    <w:rsid w:val="00317C25"/>
    <w:rsid w:val="00320693"/>
    <w:rsid w:val="0032074F"/>
    <w:rsid w:val="00320B37"/>
    <w:rsid w:val="00320DAD"/>
    <w:rsid w:val="00321763"/>
    <w:rsid w:val="00322342"/>
    <w:rsid w:val="003227DF"/>
    <w:rsid w:val="00324270"/>
    <w:rsid w:val="0032435A"/>
    <w:rsid w:val="00324A19"/>
    <w:rsid w:val="00324A7C"/>
    <w:rsid w:val="00324F32"/>
    <w:rsid w:val="003256FA"/>
    <w:rsid w:val="00325ACA"/>
    <w:rsid w:val="00325B85"/>
    <w:rsid w:val="00325CAC"/>
    <w:rsid w:val="00325FD6"/>
    <w:rsid w:val="00326373"/>
    <w:rsid w:val="00326BB1"/>
    <w:rsid w:val="00326BE3"/>
    <w:rsid w:val="00327C41"/>
    <w:rsid w:val="00330C46"/>
    <w:rsid w:val="00330CB5"/>
    <w:rsid w:val="00330D3C"/>
    <w:rsid w:val="003310D0"/>
    <w:rsid w:val="00331838"/>
    <w:rsid w:val="00331DF5"/>
    <w:rsid w:val="00332355"/>
    <w:rsid w:val="003325E8"/>
    <w:rsid w:val="00332858"/>
    <w:rsid w:val="00332926"/>
    <w:rsid w:val="00332ED5"/>
    <w:rsid w:val="00333C95"/>
    <w:rsid w:val="0033451C"/>
    <w:rsid w:val="00334B5E"/>
    <w:rsid w:val="00334F43"/>
    <w:rsid w:val="00335673"/>
    <w:rsid w:val="00335C96"/>
    <w:rsid w:val="00335E2F"/>
    <w:rsid w:val="003368A2"/>
    <w:rsid w:val="00340A11"/>
    <w:rsid w:val="00341BAD"/>
    <w:rsid w:val="003425EE"/>
    <w:rsid w:val="003426E3"/>
    <w:rsid w:val="003437C4"/>
    <w:rsid w:val="00343BBE"/>
    <w:rsid w:val="0034438B"/>
    <w:rsid w:val="00344F80"/>
    <w:rsid w:val="00345312"/>
    <w:rsid w:val="0034555C"/>
    <w:rsid w:val="00345620"/>
    <w:rsid w:val="00346D2D"/>
    <w:rsid w:val="00347130"/>
    <w:rsid w:val="00347224"/>
    <w:rsid w:val="003474E9"/>
    <w:rsid w:val="00350A92"/>
    <w:rsid w:val="00350DDC"/>
    <w:rsid w:val="00350F07"/>
    <w:rsid w:val="003516CE"/>
    <w:rsid w:val="00351AD8"/>
    <w:rsid w:val="00351C7B"/>
    <w:rsid w:val="00352490"/>
    <w:rsid w:val="00352BBA"/>
    <w:rsid w:val="00352F55"/>
    <w:rsid w:val="003530B3"/>
    <w:rsid w:val="003536F0"/>
    <w:rsid w:val="00353ACD"/>
    <w:rsid w:val="00354EFC"/>
    <w:rsid w:val="00355668"/>
    <w:rsid w:val="00357366"/>
    <w:rsid w:val="003578C2"/>
    <w:rsid w:val="003602E8"/>
    <w:rsid w:val="003626FB"/>
    <w:rsid w:val="00362A74"/>
    <w:rsid w:val="00362DA7"/>
    <w:rsid w:val="00363470"/>
    <w:rsid w:val="00363623"/>
    <w:rsid w:val="00363666"/>
    <w:rsid w:val="00364C8F"/>
    <w:rsid w:val="00364ED4"/>
    <w:rsid w:val="00364FD2"/>
    <w:rsid w:val="00365778"/>
    <w:rsid w:val="00365F52"/>
    <w:rsid w:val="0036611E"/>
    <w:rsid w:val="00366137"/>
    <w:rsid w:val="00366DFD"/>
    <w:rsid w:val="00367525"/>
    <w:rsid w:val="00367C69"/>
    <w:rsid w:val="00367DFF"/>
    <w:rsid w:val="0037001C"/>
    <w:rsid w:val="00371067"/>
    <w:rsid w:val="00371079"/>
    <w:rsid w:val="003728C2"/>
    <w:rsid w:val="003732D5"/>
    <w:rsid w:val="00373372"/>
    <w:rsid w:val="00374038"/>
    <w:rsid w:val="00374312"/>
    <w:rsid w:val="003755EF"/>
    <w:rsid w:val="00375B98"/>
    <w:rsid w:val="00376CCE"/>
    <w:rsid w:val="00377414"/>
    <w:rsid w:val="00380650"/>
    <w:rsid w:val="00380EB8"/>
    <w:rsid w:val="00380ED9"/>
    <w:rsid w:val="003829E9"/>
    <w:rsid w:val="00383962"/>
    <w:rsid w:val="00383F63"/>
    <w:rsid w:val="00384012"/>
    <w:rsid w:val="00384B25"/>
    <w:rsid w:val="00385BFD"/>
    <w:rsid w:val="00385EF0"/>
    <w:rsid w:val="00387567"/>
    <w:rsid w:val="00387BB4"/>
    <w:rsid w:val="00387BC6"/>
    <w:rsid w:val="003912F1"/>
    <w:rsid w:val="003925FD"/>
    <w:rsid w:val="00392958"/>
    <w:rsid w:val="0039329C"/>
    <w:rsid w:val="00394116"/>
    <w:rsid w:val="00394B76"/>
    <w:rsid w:val="00394FA9"/>
    <w:rsid w:val="0039518B"/>
    <w:rsid w:val="0039533C"/>
    <w:rsid w:val="00396B95"/>
    <w:rsid w:val="003970C5"/>
    <w:rsid w:val="003A022A"/>
    <w:rsid w:val="003A323E"/>
    <w:rsid w:val="003A3512"/>
    <w:rsid w:val="003A403E"/>
    <w:rsid w:val="003A5548"/>
    <w:rsid w:val="003A61F9"/>
    <w:rsid w:val="003A713E"/>
    <w:rsid w:val="003A7271"/>
    <w:rsid w:val="003A72EA"/>
    <w:rsid w:val="003A7B3F"/>
    <w:rsid w:val="003B023F"/>
    <w:rsid w:val="003B05BC"/>
    <w:rsid w:val="003B2C4E"/>
    <w:rsid w:val="003B3847"/>
    <w:rsid w:val="003B4AB0"/>
    <w:rsid w:val="003B4D82"/>
    <w:rsid w:val="003B74F2"/>
    <w:rsid w:val="003B76C3"/>
    <w:rsid w:val="003B774E"/>
    <w:rsid w:val="003C1016"/>
    <w:rsid w:val="003C19CA"/>
    <w:rsid w:val="003C2836"/>
    <w:rsid w:val="003C2B5C"/>
    <w:rsid w:val="003C33D4"/>
    <w:rsid w:val="003C3FDD"/>
    <w:rsid w:val="003C4095"/>
    <w:rsid w:val="003C6746"/>
    <w:rsid w:val="003C67BB"/>
    <w:rsid w:val="003C754C"/>
    <w:rsid w:val="003C76F0"/>
    <w:rsid w:val="003C7D0D"/>
    <w:rsid w:val="003D087A"/>
    <w:rsid w:val="003D105F"/>
    <w:rsid w:val="003D2449"/>
    <w:rsid w:val="003D315B"/>
    <w:rsid w:val="003D3827"/>
    <w:rsid w:val="003D4771"/>
    <w:rsid w:val="003D5384"/>
    <w:rsid w:val="003D5BFF"/>
    <w:rsid w:val="003D6C64"/>
    <w:rsid w:val="003D7044"/>
    <w:rsid w:val="003D72EA"/>
    <w:rsid w:val="003D7A2A"/>
    <w:rsid w:val="003E054D"/>
    <w:rsid w:val="003E16C9"/>
    <w:rsid w:val="003E1E6F"/>
    <w:rsid w:val="003E359F"/>
    <w:rsid w:val="003E3954"/>
    <w:rsid w:val="003E5918"/>
    <w:rsid w:val="003E5CB9"/>
    <w:rsid w:val="003E67EB"/>
    <w:rsid w:val="003E7266"/>
    <w:rsid w:val="003F07EC"/>
    <w:rsid w:val="003F0857"/>
    <w:rsid w:val="003F1422"/>
    <w:rsid w:val="003F196D"/>
    <w:rsid w:val="003F1D25"/>
    <w:rsid w:val="003F1E5A"/>
    <w:rsid w:val="003F1E5D"/>
    <w:rsid w:val="003F2DAD"/>
    <w:rsid w:val="003F33DF"/>
    <w:rsid w:val="003F3A37"/>
    <w:rsid w:val="003F3F63"/>
    <w:rsid w:val="003F3FBB"/>
    <w:rsid w:val="003F468D"/>
    <w:rsid w:val="003F47BA"/>
    <w:rsid w:val="003F4ADD"/>
    <w:rsid w:val="003F4FB7"/>
    <w:rsid w:val="003F62C5"/>
    <w:rsid w:val="003F7DEA"/>
    <w:rsid w:val="00401324"/>
    <w:rsid w:val="00401AED"/>
    <w:rsid w:val="00404352"/>
    <w:rsid w:val="00404CBB"/>
    <w:rsid w:val="004052F7"/>
    <w:rsid w:val="00405733"/>
    <w:rsid w:val="00406DA5"/>
    <w:rsid w:val="004071D5"/>
    <w:rsid w:val="00411A21"/>
    <w:rsid w:val="004120FC"/>
    <w:rsid w:val="00412762"/>
    <w:rsid w:val="00412A67"/>
    <w:rsid w:val="00413479"/>
    <w:rsid w:val="004146EC"/>
    <w:rsid w:val="0041555C"/>
    <w:rsid w:val="00415A5F"/>
    <w:rsid w:val="004162E7"/>
    <w:rsid w:val="00420730"/>
    <w:rsid w:val="00420F31"/>
    <w:rsid w:val="004212B3"/>
    <w:rsid w:val="0042154A"/>
    <w:rsid w:val="004217E0"/>
    <w:rsid w:val="00422725"/>
    <w:rsid w:val="00423773"/>
    <w:rsid w:val="0042379D"/>
    <w:rsid w:val="00423A94"/>
    <w:rsid w:val="00423B8F"/>
    <w:rsid w:val="00423F6C"/>
    <w:rsid w:val="00423FA7"/>
    <w:rsid w:val="00424127"/>
    <w:rsid w:val="00424339"/>
    <w:rsid w:val="00424ADD"/>
    <w:rsid w:val="00424E1A"/>
    <w:rsid w:val="00425228"/>
    <w:rsid w:val="00426B31"/>
    <w:rsid w:val="00426C10"/>
    <w:rsid w:val="00426C9F"/>
    <w:rsid w:val="00427FBC"/>
    <w:rsid w:val="0043051F"/>
    <w:rsid w:val="00430924"/>
    <w:rsid w:val="00430A8C"/>
    <w:rsid w:val="0043114F"/>
    <w:rsid w:val="004320C0"/>
    <w:rsid w:val="00432D9F"/>
    <w:rsid w:val="00432E8F"/>
    <w:rsid w:val="00433859"/>
    <w:rsid w:val="00434014"/>
    <w:rsid w:val="00434B01"/>
    <w:rsid w:val="00434C2D"/>
    <w:rsid w:val="004355B5"/>
    <w:rsid w:val="00435EC2"/>
    <w:rsid w:val="00435EC3"/>
    <w:rsid w:val="00435F5C"/>
    <w:rsid w:val="004361BA"/>
    <w:rsid w:val="0044092E"/>
    <w:rsid w:val="00441448"/>
    <w:rsid w:val="00441511"/>
    <w:rsid w:val="0044194E"/>
    <w:rsid w:val="00441B5A"/>
    <w:rsid w:val="004421A0"/>
    <w:rsid w:val="004426AA"/>
    <w:rsid w:val="004428C9"/>
    <w:rsid w:val="004429C7"/>
    <w:rsid w:val="00442A95"/>
    <w:rsid w:val="00442B81"/>
    <w:rsid w:val="00443068"/>
    <w:rsid w:val="004437ED"/>
    <w:rsid w:val="00443987"/>
    <w:rsid w:val="00444450"/>
    <w:rsid w:val="00444F00"/>
    <w:rsid w:val="00445172"/>
    <w:rsid w:val="004454FB"/>
    <w:rsid w:val="0044575E"/>
    <w:rsid w:val="004462E7"/>
    <w:rsid w:val="00446609"/>
    <w:rsid w:val="0044697A"/>
    <w:rsid w:val="00446F59"/>
    <w:rsid w:val="00447389"/>
    <w:rsid w:val="00447433"/>
    <w:rsid w:val="00447827"/>
    <w:rsid w:val="00447880"/>
    <w:rsid w:val="00451505"/>
    <w:rsid w:val="00451AAF"/>
    <w:rsid w:val="00451F6C"/>
    <w:rsid w:val="004526E0"/>
    <w:rsid w:val="00452E79"/>
    <w:rsid w:val="00453304"/>
    <w:rsid w:val="004555A9"/>
    <w:rsid w:val="004562DA"/>
    <w:rsid w:val="00456A24"/>
    <w:rsid w:val="00457954"/>
    <w:rsid w:val="004600F7"/>
    <w:rsid w:val="004602CB"/>
    <w:rsid w:val="004602D5"/>
    <w:rsid w:val="00460E3D"/>
    <w:rsid w:val="0046162E"/>
    <w:rsid w:val="004626BD"/>
    <w:rsid w:val="00463279"/>
    <w:rsid w:val="00463591"/>
    <w:rsid w:val="004635CF"/>
    <w:rsid w:val="004644FA"/>
    <w:rsid w:val="004645B1"/>
    <w:rsid w:val="004648D9"/>
    <w:rsid w:val="00464A8D"/>
    <w:rsid w:val="00465365"/>
    <w:rsid w:val="004676A0"/>
    <w:rsid w:val="004679FB"/>
    <w:rsid w:val="00467A00"/>
    <w:rsid w:val="00470918"/>
    <w:rsid w:val="00471013"/>
    <w:rsid w:val="00471656"/>
    <w:rsid w:val="004722CC"/>
    <w:rsid w:val="00475215"/>
    <w:rsid w:val="00475865"/>
    <w:rsid w:val="00476033"/>
    <w:rsid w:val="0048062E"/>
    <w:rsid w:val="00481655"/>
    <w:rsid w:val="00483812"/>
    <w:rsid w:val="00483BF3"/>
    <w:rsid w:val="00484E6A"/>
    <w:rsid w:val="00485024"/>
    <w:rsid w:val="00485A1C"/>
    <w:rsid w:val="00485C40"/>
    <w:rsid w:val="00486452"/>
    <w:rsid w:val="00486CF7"/>
    <w:rsid w:val="00490ADF"/>
    <w:rsid w:val="00491877"/>
    <w:rsid w:val="00492948"/>
    <w:rsid w:val="0049296C"/>
    <w:rsid w:val="00492FEA"/>
    <w:rsid w:val="00493603"/>
    <w:rsid w:val="00493F27"/>
    <w:rsid w:val="0049450A"/>
    <w:rsid w:val="00494F5E"/>
    <w:rsid w:val="00495E06"/>
    <w:rsid w:val="0049627B"/>
    <w:rsid w:val="00496662"/>
    <w:rsid w:val="00496963"/>
    <w:rsid w:val="00496AD6"/>
    <w:rsid w:val="00497292"/>
    <w:rsid w:val="004972D1"/>
    <w:rsid w:val="00497586"/>
    <w:rsid w:val="004979BB"/>
    <w:rsid w:val="004A1760"/>
    <w:rsid w:val="004A19B9"/>
    <w:rsid w:val="004A1B90"/>
    <w:rsid w:val="004A2446"/>
    <w:rsid w:val="004A2A35"/>
    <w:rsid w:val="004A323C"/>
    <w:rsid w:val="004A3D8D"/>
    <w:rsid w:val="004A47C8"/>
    <w:rsid w:val="004A5AA2"/>
    <w:rsid w:val="004A5D8A"/>
    <w:rsid w:val="004A7722"/>
    <w:rsid w:val="004A7BE6"/>
    <w:rsid w:val="004A7EE2"/>
    <w:rsid w:val="004B0BF7"/>
    <w:rsid w:val="004B0E42"/>
    <w:rsid w:val="004B0ED8"/>
    <w:rsid w:val="004B1155"/>
    <w:rsid w:val="004B141A"/>
    <w:rsid w:val="004B1B37"/>
    <w:rsid w:val="004B1C7A"/>
    <w:rsid w:val="004B46AC"/>
    <w:rsid w:val="004B6440"/>
    <w:rsid w:val="004B6930"/>
    <w:rsid w:val="004B74E0"/>
    <w:rsid w:val="004C0099"/>
    <w:rsid w:val="004C0599"/>
    <w:rsid w:val="004C0BB8"/>
    <w:rsid w:val="004C1F60"/>
    <w:rsid w:val="004C3008"/>
    <w:rsid w:val="004C3236"/>
    <w:rsid w:val="004C3793"/>
    <w:rsid w:val="004C48A4"/>
    <w:rsid w:val="004C5D3D"/>
    <w:rsid w:val="004C5FCD"/>
    <w:rsid w:val="004C6E0A"/>
    <w:rsid w:val="004D03C3"/>
    <w:rsid w:val="004D089D"/>
    <w:rsid w:val="004D3A48"/>
    <w:rsid w:val="004D3DB7"/>
    <w:rsid w:val="004D3FA9"/>
    <w:rsid w:val="004D4BC1"/>
    <w:rsid w:val="004D4CF3"/>
    <w:rsid w:val="004D5D45"/>
    <w:rsid w:val="004D6D43"/>
    <w:rsid w:val="004D734A"/>
    <w:rsid w:val="004D7AB8"/>
    <w:rsid w:val="004E0B6C"/>
    <w:rsid w:val="004E0BBA"/>
    <w:rsid w:val="004E317F"/>
    <w:rsid w:val="004E4700"/>
    <w:rsid w:val="004E6F3B"/>
    <w:rsid w:val="004E7174"/>
    <w:rsid w:val="004E7A1A"/>
    <w:rsid w:val="004E7E19"/>
    <w:rsid w:val="004F0702"/>
    <w:rsid w:val="004F0A14"/>
    <w:rsid w:val="004F1ABB"/>
    <w:rsid w:val="004F2357"/>
    <w:rsid w:val="004F3357"/>
    <w:rsid w:val="004F39E5"/>
    <w:rsid w:val="004F3E12"/>
    <w:rsid w:val="004F4200"/>
    <w:rsid w:val="004F4CFB"/>
    <w:rsid w:val="004F5503"/>
    <w:rsid w:val="004F5F8A"/>
    <w:rsid w:val="004F5FC3"/>
    <w:rsid w:val="004F611B"/>
    <w:rsid w:val="004F6A69"/>
    <w:rsid w:val="004F6D9E"/>
    <w:rsid w:val="004F72C3"/>
    <w:rsid w:val="004F737C"/>
    <w:rsid w:val="005006BE"/>
    <w:rsid w:val="00500710"/>
    <w:rsid w:val="00500D33"/>
    <w:rsid w:val="0050185D"/>
    <w:rsid w:val="00501A91"/>
    <w:rsid w:val="00502907"/>
    <w:rsid w:val="00503E4D"/>
    <w:rsid w:val="005042A8"/>
    <w:rsid w:val="005045FC"/>
    <w:rsid w:val="00505150"/>
    <w:rsid w:val="00506DBF"/>
    <w:rsid w:val="005070B1"/>
    <w:rsid w:val="005073BC"/>
    <w:rsid w:val="005074F5"/>
    <w:rsid w:val="00511214"/>
    <w:rsid w:val="00511DCE"/>
    <w:rsid w:val="005128F6"/>
    <w:rsid w:val="00512A55"/>
    <w:rsid w:val="00513097"/>
    <w:rsid w:val="0051327A"/>
    <w:rsid w:val="00514D87"/>
    <w:rsid w:val="00514F17"/>
    <w:rsid w:val="0051586F"/>
    <w:rsid w:val="0051598F"/>
    <w:rsid w:val="00515C7B"/>
    <w:rsid w:val="00516A9A"/>
    <w:rsid w:val="00516F33"/>
    <w:rsid w:val="00516F7F"/>
    <w:rsid w:val="00517BE0"/>
    <w:rsid w:val="00517F91"/>
    <w:rsid w:val="00521CFB"/>
    <w:rsid w:val="0052231C"/>
    <w:rsid w:val="00522630"/>
    <w:rsid w:val="00522E81"/>
    <w:rsid w:val="00522F12"/>
    <w:rsid w:val="005232BB"/>
    <w:rsid w:val="00523584"/>
    <w:rsid w:val="0052384D"/>
    <w:rsid w:val="00523A6A"/>
    <w:rsid w:val="00523E72"/>
    <w:rsid w:val="00524113"/>
    <w:rsid w:val="0052437B"/>
    <w:rsid w:val="00524543"/>
    <w:rsid w:val="00524797"/>
    <w:rsid w:val="00525704"/>
    <w:rsid w:val="00527DC2"/>
    <w:rsid w:val="005301A4"/>
    <w:rsid w:val="005302D9"/>
    <w:rsid w:val="005304E0"/>
    <w:rsid w:val="005306C0"/>
    <w:rsid w:val="005315F6"/>
    <w:rsid w:val="005320A2"/>
    <w:rsid w:val="00533145"/>
    <w:rsid w:val="005332D1"/>
    <w:rsid w:val="005334FA"/>
    <w:rsid w:val="0053370E"/>
    <w:rsid w:val="00533748"/>
    <w:rsid w:val="00533BC4"/>
    <w:rsid w:val="00534EB5"/>
    <w:rsid w:val="005351AA"/>
    <w:rsid w:val="00535DF7"/>
    <w:rsid w:val="00536966"/>
    <w:rsid w:val="00537428"/>
    <w:rsid w:val="00537920"/>
    <w:rsid w:val="0054007E"/>
    <w:rsid w:val="00541984"/>
    <w:rsid w:val="00541DE5"/>
    <w:rsid w:val="005428C4"/>
    <w:rsid w:val="00542A1F"/>
    <w:rsid w:val="00542CDE"/>
    <w:rsid w:val="0054353A"/>
    <w:rsid w:val="00543F5D"/>
    <w:rsid w:val="00544611"/>
    <w:rsid w:val="005451F9"/>
    <w:rsid w:val="0054596B"/>
    <w:rsid w:val="005459CB"/>
    <w:rsid w:val="00545A3B"/>
    <w:rsid w:val="00545D77"/>
    <w:rsid w:val="00546B86"/>
    <w:rsid w:val="0054754F"/>
    <w:rsid w:val="0054781D"/>
    <w:rsid w:val="00547C7D"/>
    <w:rsid w:val="00547D12"/>
    <w:rsid w:val="00550527"/>
    <w:rsid w:val="005506D8"/>
    <w:rsid w:val="0055086B"/>
    <w:rsid w:val="00551742"/>
    <w:rsid w:val="00551B8B"/>
    <w:rsid w:val="0055203F"/>
    <w:rsid w:val="0055220B"/>
    <w:rsid w:val="0055265A"/>
    <w:rsid w:val="00552CFB"/>
    <w:rsid w:val="00553871"/>
    <w:rsid w:val="00553F58"/>
    <w:rsid w:val="005547D5"/>
    <w:rsid w:val="00554BFA"/>
    <w:rsid w:val="00554ED3"/>
    <w:rsid w:val="0055715A"/>
    <w:rsid w:val="00557384"/>
    <w:rsid w:val="00557BEE"/>
    <w:rsid w:val="0056047A"/>
    <w:rsid w:val="00560900"/>
    <w:rsid w:val="00561215"/>
    <w:rsid w:val="005612A7"/>
    <w:rsid w:val="0056182B"/>
    <w:rsid w:val="005623DD"/>
    <w:rsid w:val="00562CD8"/>
    <w:rsid w:val="00563059"/>
    <w:rsid w:val="005637AE"/>
    <w:rsid w:val="00563F4A"/>
    <w:rsid w:val="00565205"/>
    <w:rsid w:val="005652E5"/>
    <w:rsid w:val="005659FB"/>
    <w:rsid w:val="00566044"/>
    <w:rsid w:val="005660A6"/>
    <w:rsid w:val="0056611A"/>
    <w:rsid w:val="00566787"/>
    <w:rsid w:val="00567AF0"/>
    <w:rsid w:val="00572E18"/>
    <w:rsid w:val="00573540"/>
    <w:rsid w:val="005738FE"/>
    <w:rsid w:val="00573EF6"/>
    <w:rsid w:val="0057440C"/>
    <w:rsid w:val="0057444C"/>
    <w:rsid w:val="0057499A"/>
    <w:rsid w:val="005764EC"/>
    <w:rsid w:val="0057740A"/>
    <w:rsid w:val="0058091B"/>
    <w:rsid w:val="00581089"/>
    <w:rsid w:val="00581599"/>
    <w:rsid w:val="00581D68"/>
    <w:rsid w:val="00582CE2"/>
    <w:rsid w:val="00582D19"/>
    <w:rsid w:val="00582F9B"/>
    <w:rsid w:val="00583AA4"/>
    <w:rsid w:val="00583D6F"/>
    <w:rsid w:val="0058463A"/>
    <w:rsid w:val="00584A59"/>
    <w:rsid w:val="00584BFF"/>
    <w:rsid w:val="00584E1F"/>
    <w:rsid w:val="005862D5"/>
    <w:rsid w:val="00586F53"/>
    <w:rsid w:val="00587C04"/>
    <w:rsid w:val="00587FB9"/>
    <w:rsid w:val="005900B1"/>
    <w:rsid w:val="005904C1"/>
    <w:rsid w:val="00590BCC"/>
    <w:rsid w:val="0059100D"/>
    <w:rsid w:val="005910CB"/>
    <w:rsid w:val="00591B78"/>
    <w:rsid w:val="005926C5"/>
    <w:rsid w:val="0059287E"/>
    <w:rsid w:val="00594251"/>
    <w:rsid w:val="005944A0"/>
    <w:rsid w:val="005949E8"/>
    <w:rsid w:val="00594C03"/>
    <w:rsid w:val="00594DC2"/>
    <w:rsid w:val="00596040"/>
    <w:rsid w:val="005A009D"/>
    <w:rsid w:val="005A0746"/>
    <w:rsid w:val="005A07AC"/>
    <w:rsid w:val="005A0950"/>
    <w:rsid w:val="005A11C3"/>
    <w:rsid w:val="005A1C82"/>
    <w:rsid w:val="005A1C88"/>
    <w:rsid w:val="005A2698"/>
    <w:rsid w:val="005A29DC"/>
    <w:rsid w:val="005A2AAF"/>
    <w:rsid w:val="005A3903"/>
    <w:rsid w:val="005A39EE"/>
    <w:rsid w:val="005A42FE"/>
    <w:rsid w:val="005A4FDD"/>
    <w:rsid w:val="005A579B"/>
    <w:rsid w:val="005A643F"/>
    <w:rsid w:val="005A6DB1"/>
    <w:rsid w:val="005A73E5"/>
    <w:rsid w:val="005A7FDA"/>
    <w:rsid w:val="005B00F4"/>
    <w:rsid w:val="005B03CB"/>
    <w:rsid w:val="005B0E91"/>
    <w:rsid w:val="005B101C"/>
    <w:rsid w:val="005B120C"/>
    <w:rsid w:val="005B12A4"/>
    <w:rsid w:val="005B142A"/>
    <w:rsid w:val="005B152F"/>
    <w:rsid w:val="005B448E"/>
    <w:rsid w:val="005B4D37"/>
    <w:rsid w:val="005B53EF"/>
    <w:rsid w:val="005B54A2"/>
    <w:rsid w:val="005B63BB"/>
    <w:rsid w:val="005B652B"/>
    <w:rsid w:val="005B6A88"/>
    <w:rsid w:val="005B6F69"/>
    <w:rsid w:val="005B7E3E"/>
    <w:rsid w:val="005C0666"/>
    <w:rsid w:val="005C0DE4"/>
    <w:rsid w:val="005C0FB4"/>
    <w:rsid w:val="005C1D88"/>
    <w:rsid w:val="005C2D48"/>
    <w:rsid w:val="005C2DAF"/>
    <w:rsid w:val="005C2FE9"/>
    <w:rsid w:val="005C339D"/>
    <w:rsid w:val="005C36C5"/>
    <w:rsid w:val="005C3B15"/>
    <w:rsid w:val="005C41A5"/>
    <w:rsid w:val="005C5263"/>
    <w:rsid w:val="005C529F"/>
    <w:rsid w:val="005C539B"/>
    <w:rsid w:val="005C5AB2"/>
    <w:rsid w:val="005C5F32"/>
    <w:rsid w:val="005C6EFD"/>
    <w:rsid w:val="005C71A6"/>
    <w:rsid w:val="005C7227"/>
    <w:rsid w:val="005C7B3B"/>
    <w:rsid w:val="005C7DCF"/>
    <w:rsid w:val="005D08D9"/>
    <w:rsid w:val="005D1AFD"/>
    <w:rsid w:val="005D1D54"/>
    <w:rsid w:val="005D1D5D"/>
    <w:rsid w:val="005D2F5B"/>
    <w:rsid w:val="005D3AB1"/>
    <w:rsid w:val="005D3EC7"/>
    <w:rsid w:val="005D4588"/>
    <w:rsid w:val="005D5F6C"/>
    <w:rsid w:val="005D682D"/>
    <w:rsid w:val="005D68E2"/>
    <w:rsid w:val="005D6B55"/>
    <w:rsid w:val="005D7C1E"/>
    <w:rsid w:val="005E0F9D"/>
    <w:rsid w:val="005E1458"/>
    <w:rsid w:val="005E25B4"/>
    <w:rsid w:val="005E29A4"/>
    <w:rsid w:val="005E29DE"/>
    <w:rsid w:val="005E3077"/>
    <w:rsid w:val="005E3175"/>
    <w:rsid w:val="005E4B4A"/>
    <w:rsid w:val="005E4B95"/>
    <w:rsid w:val="005E563E"/>
    <w:rsid w:val="005E5AE5"/>
    <w:rsid w:val="005E5D08"/>
    <w:rsid w:val="005E63C4"/>
    <w:rsid w:val="005E6EFE"/>
    <w:rsid w:val="005E73A6"/>
    <w:rsid w:val="005F1145"/>
    <w:rsid w:val="005F15EA"/>
    <w:rsid w:val="005F1A54"/>
    <w:rsid w:val="005F229F"/>
    <w:rsid w:val="005F240C"/>
    <w:rsid w:val="005F2C2F"/>
    <w:rsid w:val="005F3173"/>
    <w:rsid w:val="005F32D6"/>
    <w:rsid w:val="005F35BF"/>
    <w:rsid w:val="005F37B8"/>
    <w:rsid w:val="005F39FA"/>
    <w:rsid w:val="005F437A"/>
    <w:rsid w:val="005F4A8E"/>
    <w:rsid w:val="005F5210"/>
    <w:rsid w:val="005F5C35"/>
    <w:rsid w:val="005F64C2"/>
    <w:rsid w:val="00600266"/>
    <w:rsid w:val="00600288"/>
    <w:rsid w:val="00603017"/>
    <w:rsid w:val="00603CD9"/>
    <w:rsid w:val="0060429F"/>
    <w:rsid w:val="00604683"/>
    <w:rsid w:val="006061FF"/>
    <w:rsid w:val="00607395"/>
    <w:rsid w:val="00607FE8"/>
    <w:rsid w:val="00610321"/>
    <w:rsid w:val="00610C12"/>
    <w:rsid w:val="00610D05"/>
    <w:rsid w:val="006112FB"/>
    <w:rsid w:val="006118A7"/>
    <w:rsid w:val="00612008"/>
    <w:rsid w:val="00612423"/>
    <w:rsid w:val="00612C9B"/>
    <w:rsid w:val="0061384D"/>
    <w:rsid w:val="00614B1D"/>
    <w:rsid w:val="00615C72"/>
    <w:rsid w:val="006163C3"/>
    <w:rsid w:val="006166FF"/>
    <w:rsid w:val="0061698C"/>
    <w:rsid w:val="006176EE"/>
    <w:rsid w:val="0061795E"/>
    <w:rsid w:val="00617B87"/>
    <w:rsid w:val="00620793"/>
    <w:rsid w:val="00620B74"/>
    <w:rsid w:val="006220D4"/>
    <w:rsid w:val="0062215B"/>
    <w:rsid w:val="006226DE"/>
    <w:rsid w:val="00622762"/>
    <w:rsid w:val="00622A30"/>
    <w:rsid w:val="00623DA1"/>
    <w:rsid w:val="00624702"/>
    <w:rsid w:val="0062474F"/>
    <w:rsid w:val="00624D85"/>
    <w:rsid w:val="00625107"/>
    <w:rsid w:val="0062578B"/>
    <w:rsid w:val="00625A3C"/>
    <w:rsid w:val="006266D4"/>
    <w:rsid w:val="0062702E"/>
    <w:rsid w:val="006273F7"/>
    <w:rsid w:val="006304A0"/>
    <w:rsid w:val="006304C0"/>
    <w:rsid w:val="00630ECC"/>
    <w:rsid w:val="00631495"/>
    <w:rsid w:val="00631765"/>
    <w:rsid w:val="0063375A"/>
    <w:rsid w:val="00633EB3"/>
    <w:rsid w:val="0063537E"/>
    <w:rsid w:val="006365D0"/>
    <w:rsid w:val="00636987"/>
    <w:rsid w:val="006370CD"/>
    <w:rsid w:val="006372F7"/>
    <w:rsid w:val="00640729"/>
    <w:rsid w:val="006410C7"/>
    <w:rsid w:val="00643ADA"/>
    <w:rsid w:val="00643C42"/>
    <w:rsid w:val="006445D9"/>
    <w:rsid w:val="00644751"/>
    <w:rsid w:val="00645D78"/>
    <w:rsid w:val="00647518"/>
    <w:rsid w:val="00647772"/>
    <w:rsid w:val="00647A2D"/>
    <w:rsid w:val="00647C89"/>
    <w:rsid w:val="00650E09"/>
    <w:rsid w:val="006516CE"/>
    <w:rsid w:val="00651F34"/>
    <w:rsid w:val="00651FAB"/>
    <w:rsid w:val="006532D5"/>
    <w:rsid w:val="006533EC"/>
    <w:rsid w:val="006534C8"/>
    <w:rsid w:val="0065490E"/>
    <w:rsid w:val="00654D18"/>
    <w:rsid w:val="006561D4"/>
    <w:rsid w:val="00657020"/>
    <w:rsid w:val="00657ACA"/>
    <w:rsid w:val="00662270"/>
    <w:rsid w:val="006626AA"/>
    <w:rsid w:val="006629F5"/>
    <w:rsid w:val="00662DAA"/>
    <w:rsid w:val="006659A7"/>
    <w:rsid w:val="00665F9F"/>
    <w:rsid w:val="006662E7"/>
    <w:rsid w:val="0066780D"/>
    <w:rsid w:val="00667B2A"/>
    <w:rsid w:val="0067095E"/>
    <w:rsid w:val="00671181"/>
    <w:rsid w:val="00672093"/>
    <w:rsid w:val="006723D1"/>
    <w:rsid w:val="00672A33"/>
    <w:rsid w:val="0067377A"/>
    <w:rsid w:val="0067454F"/>
    <w:rsid w:val="006745BE"/>
    <w:rsid w:val="006748D4"/>
    <w:rsid w:val="006752A6"/>
    <w:rsid w:val="006752FC"/>
    <w:rsid w:val="006753F6"/>
    <w:rsid w:val="0067671A"/>
    <w:rsid w:val="0067693B"/>
    <w:rsid w:val="00676CD8"/>
    <w:rsid w:val="00676DBA"/>
    <w:rsid w:val="00676F09"/>
    <w:rsid w:val="0067731A"/>
    <w:rsid w:val="00680467"/>
    <w:rsid w:val="0068050C"/>
    <w:rsid w:val="00681151"/>
    <w:rsid w:val="00681A31"/>
    <w:rsid w:val="00682005"/>
    <w:rsid w:val="00683A98"/>
    <w:rsid w:val="00686669"/>
    <w:rsid w:val="00686BD6"/>
    <w:rsid w:val="00686F5C"/>
    <w:rsid w:val="00686F68"/>
    <w:rsid w:val="00690E33"/>
    <w:rsid w:val="006913B6"/>
    <w:rsid w:val="0069251E"/>
    <w:rsid w:val="00692646"/>
    <w:rsid w:val="006940ED"/>
    <w:rsid w:val="006941E6"/>
    <w:rsid w:val="00694407"/>
    <w:rsid w:val="00694545"/>
    <w:rsid w:val="00694BCD"/>
    <w:rsid w:val="00694EA6"/>
    <w:rsid w:val="00695543"/>
    <w:rsid w:val="0069585D"/>
    <w:rsid w:val="0069647B"/>
    <w:rsid w:val="006964EF"/>
    <w:rsid w:val="00696900"/>
    <w:rsid w:val="00696D7B"/>
    <w:rsid w:val="006A01C7"/>
    <w:rsid w:val="006A0F38"/>
    <w:rsid w:val="006A1B74"/>
    <w:rsid w:val="006A1D99"/>
    <w:rsid w:val="006A2723"/>
    <w:rsid w:val="006A2E3B"/>
    <w:rsid w:val="006A2E64"/>
    <w:rsid w:val="006A3816"/>
    <w:rsid w:val="006A3D77"/>
    <w:rsid w:val="006A4210"/>
    <w:rsid w:val="006A457C"/>
    <w:rsid w:val="006A52E8"/>
    <w:rsid w:val="006A5475"/>
    <w:rsid w:val="006A5A90"/>
    <w:rsid w:val="006A6527"/>
    <w:rsid w:val="006A778C"/>
    <w:rsid w:val="006B09CD"/>
    <w:rsid w:val="006B0BC1"/>
    <w:rsid w:val="006B0CF3"/>
    <w:rsid w:val="006B177F"/>
    <w:rsid w:val="006B1C0D"/>
    <w:rsid w:val="006B1C24"/>
    <w:rsid w:val="006B2DA2"/>
    <w:rsid w:val="006B4852"/>
    <w:rsid w:val="006B493E"/>
    <w:rsid w:val="006B4CAC"/>
    <w:rsid w:val="006B5493"/>
    <w:rsid w:val="006B5906"/>
    <w:rsid w:val="006B5BD6"/>
    <w:rsid w:val="006B5E7F"/>
    <w:rsid w:val="006B6CAF"/>
    <w:rsid w:val="006B6F70"/>
    <w:rsid w:val="006B73C4"/>
    <w:rsid w:val="006B7D32"/>
    <w:rsid w:val="006C050D"/>
    <w:rsid w:val="006C0CA5"/>
    <w:rsid w:val="006C14A8"/>
    <w:rsid w:val="006C19A9"/>
    <w:rsid w:val="006C2BA6"/>
    <w:rsid w:val="006C3058"/>
    <w:rsid w:val="006C36A8"/>
    <w:rsid w:val="006C4067"/>
    <w:rsid w:val="006C5945"/>
    <w:rsid w:val="006C6241"/>
    <w:rsid w:val="006C6B52"/>
    <w:rsid w:val="006C6C0B"/>
    <w:rsid w:val="006C7435"/>
    <w:rsid w:val="006C7A6C"/>
    <w:rsid w:val="006C7BEE"/>
    <w:rsid w:val="006D0958"/>
    <w:rsid w:val="006D16EE"/>
    <w:rsid w:val="006D28BF"/>
    <w:rsid w:val="006D2E44"/>
    <w:rsid w:val="006D33A2"/>
    <w:rsid w:val="006D3F0D"/>
    <w:rsid w:val="006D45AA"/>
    <w:rsid w:val="006D4821"/>
    <w:rsid w:val="006D4A8A"/>
    <w:rsid w:val="006D549B"/>
    <w:rsid w:val="006D5E48"/>
    <w:rsid w:val="006D6403"/>
    <w:rsid w:val="006D6542"/>
    <w:rsid w:val="006D6ACA"/>
    <w:rsid w:val="006D6EAA"/>
    <w:rsid w:val="006D7C14"/>
    <w:rsid w:val="006E00B4"/>
    <w:rsid w:val="006E161E"/>
    <w:rsid w:val="006E229C"/>
    <w:rsid w:val="006E22B5"/>
    <w:rsid w:val="006E23B7"/>
    <w:rsid w:val="006E36B8"/>
    <w:rsid w:val="006E378E"/>
    <w:rsid w:val="006E3C9A"/>
    <w:rsid w:val="006E5A7C"/>
    <w:rsid w:val="006E5B82"/>
    <w:rsid w:val="006E7193"/>
    <w:rsid w:val="006E719C"/>
    <w:rsid w:val="006E72DE"/>
    <w:rsid w:val="006E73F2"/>
    <w:rsid w:val="006E7E00"/>
    <w:rsid w:val="006F056F"/>
    <w:rsid w:val="006F14CA"/>
    <w:rsid w:val="006F1CCC"/>
    <w:rsid w:val="006F230F"/>
    <w:rsid w:val="006F2964"/>
    <w:rsid w:val="006F3089"/>
    <w:rsid w:val="006F313C"/>
    <w:rsid w:val="006F32A1"/>
    <w:rsid w:val="006F340E"/>
    <w:rsid w:val="006F3B45"/>
    <w:rsid w:val="006F4039"/>
    <w:rsid w:val="006F40D6"/>
    <w:rsid w:val="006F4521"/>
    <w:rsid w:val="006F48AF"/>
    <w:rsid w:val="006F4D16"/>
    <w:rsid w:val="006F4EAF"/>
    <w:rsid w:val="006F5539"/>
    <w:rsid w:val="006F5818"/>
    <w:rsid w:val="006F586D"/>
    <w:rsid w:val="006F5D5D"/>
    <w:rsid w:val="006F5EC5"/>
    <w:rsid w:val="006F65E6"/>
    <w:rsid w:val="006F6883"/>
    <w:rsid w:val="006F7653"/>
    <w:rsid w:val="006F780D"/>
    <w:rsid w:val="006F7E31"/>
    <w:rsid w:val="007001CD"/>
    <w:rsid w:val="00700361"/>
    <w:rsid w:val="00700B04"/>
    <w:rsid w:val="00700B5C"/>
    <w:rsid w:val="00702001"/>
    <w:rsid w:val="007037E1"/>
    <w:rsid w:val="00704220"/>
    <w:rsid w:val="0070587F"/>
    <w:rsid w:val="00705D48"/>
    <w:rsid w:val="00705DDE"/>
    <w:rsid w:val="00706481"/>
    <w:rsid w:val="00706CFA"/>
    <w:rsid w:val="007078F9"/>
    <w:rsid w:val="00710670"/>
    <w:rsid w:val="00711F14"/>
    <w:rsid w:val="007146DA"/>
    <w:rsid w:val="007147DD"/>
    <w:rsid w:val="00714F17"/>
    <w:rsid w:val="007153B9"/>
    <w:rsid w:val="007154A4"/>
    <w:rsid w:val="007157C0"/>
    <w:rsid w:val="00715F42"/>
    <w:rsid w:val="00717054"/>
    <w:rsid w:val="00717979"/>
    <w:rsid w:val="00717E9A"/>
    <w:rsid w:val="00717EA3"/>
    <w:rsid w:val="00717EAE"/>
    <w:rsid w:val="00720414"/>
    <w:rsid w:val="00721506"/>
    <w:rsid w:val="00722515"/>
    <w:rsid w:val="00722574"/>
    <w:rsid w:val="007235B9"/>
    <w:rsid w:val="0072373C"/>
    <w:rsid w:val="0072375E"/>
    <w:rsid w:val="0072460E"/>
    <w:rsid w:val="007246B3"/>
    <w:rsid w:val="0072617C"/>
    <w:rsid w:val="007265EE"/>
    <w:rsid w:val="00727886"/>
    <w:rsid w:val="007278D2"/>
    <w:rsid w:val="00727B0E"/>
    <w:rsid w:val="00730BD5"/>
    <w:rsid w:val="00732F65"/>
    <w:rsid w:val="0073499F"/>
    <w:rsid w:val="00735F5C"/>
    <w:rsid w:val="00736921"/>
    <w:rsid w:val="00736DB2"/>
    <w:rsid w:val="0073742D"/>
    <w:rsid w:val="0074026C"/>
    <w:rsid w:val="0074187F"/>
    <w:rsid w:val="00741C09"/>
    <w:rsid w:val="007422E6"/>
    <w:rsid w:val="007445C7"/>
    <w:rsid w:val="00744FB2"/>
    <w:rsid w:val="007450D1"/>
    <w:rsid w:val="007457A8"/>
    <w:rsid w:val="00745E08"/>
    <w:rsid w:val="00746EB6"/>
    <w:rsid w:val="00747642"/>
    <w:rsid w:val="00747E50"/>
    <w:rsid w:val="007501FF"/>
    <w:rsid w:val="0075074E"/>
    <w:rsid w:val="00750C3D"/>
    <w:rsid w:val="00750EBF"/>
    <w:rsid w:val="00751F47"/>
    <w:rsid w:val="00752EAD"/>
    <w:rsid w:val="00752F76"/>
    <w:rsid w:val="007535D3"/>
    <w:rsid w:val="007550CE"/>
    <w:rsid w:val="00755151"/>
    <w:rsid w:val="0075526E"/>
    <w:rsid w:val="00755616"/>
    <w:rsid w:val="0075599A"/>
    <w:rsid w:val="007560E4"/>
    <w:rsid w:val="00757421"/>
    <w:rsid w:val="007574B3"/>
    <w:rsid w:val="007575D0"/>
    <w:rsid w:val="00760292"/>
    <w:rsid w:val="00760471"/>
    <w:rsid w:val="00761745"/>
    <w:rsid w:val="0076199B"/>
    <w:rsid w:val="00761F52"/>
    <w:rsid w:val="007637E4"/>
    <w:rsid w:val="00763D7A"/>
    <w:rsid w:val="00764411"/>
    <w:rsid w:val="00764655"/>
    <w:rsid w:val="00764A17"/>
    <w:rsid w:val="00764F5B"/>
    <w:rsid w:val="0076514B"/>
    <w:rsid w:val="0076528B"/>
    <w:rsid w:val="00765406"/>
    <w:rsid w:val="0076559F"/>
    <w:rsid w:val="00765760"/>
    <w:rsid w:val="00766587"/>
    <w:rsid w:val="007675C9"/>
    <w:rsid w:val="007700FE"/>
    <w:rsid w:val="0077110F"/>
    <w:rsid w:val="007712D1"/>
    <w:rsid w:val="00771A71"/>
    <w:rsid w:val="00772008"/>
    <w:rsid w:val="00772206"/>
    <w:rsid w:val="00773130"/>
    <w:rsid w:val="00773C64"/>
    <w:rsid w:val="007748A0"/>
    <w:rsid w:val="007756C2"/>
    <w:rsid w:val="00776A80"/>
    <w:rsid w:val="00777BD1"/>
    <w:rsid w:val="00777DAB"/>
    <w:rsid w:val="0078047F"/>
    <w:rsid w:val="0078143B"/>
    <w:rsid w:val="0078154C"/>
    <w:rsid w:val="00781A42"/>
    <w:rsid w:val="00782064"/>
    <w:rsid w:val="00782F5A"/>
    <w:rsid w:val="00783316"/>
    <w:rsid w:val="00783406"/>
    <w:rsid w:val="0078369B"/>
    <w:rsid w:val="007839F2"/>
    <w:rsid w:val="0078494E"/>
    <w:rsid w:val="007850AF"/>
    <w:rsid w:val="0078595A"/>
    <w:rsid w:val="00785E3C"/>
    <w:rsid w:val="00786600"/>
    <w:rsid w:val="0078686B"/>
    <w:rsid w:val="00786941"/>
    <w:rsid w:val="00786FFC"/>
    <w:rsid w:val="0078701E"/>
    <w:rsid w:val="007876A2"/>
    <w:rsid w:val="00787DB8"/>
    <w:rsid w:val="00787EC1"/>
    <w:rsid w:val="007902B0"/>
    <w:rsid w:val="00790FB9"/>
    <w:rsid w:val="00791DAC"/>
    <w:rsid w:val="00793644"/>
    <w:rsid w:val="007952CF"/>
    <w:rsid w:val="0079574B"/>
    <w:rsid w:val="00795E9F"/>
    <w:rsid w:val="00796223"/>
    <w:rsid w:val="007964B5"/>
    <w:rsid w:val="0079651A"/>
    <w:rsid w:val="0079662A"/>
    <w:rsid w:val="00796E2F"/>
    <w:rsid w:val="007A0483"/>
    <w:rsid w:val="007A0485"/>
    <w:rsid w:val="007A0B80"/>
    <w:rsid w:val="007A0C18"/>
    <w:rsid w:val="007A0DF9"/>
    <w:rsid w:val="007A0E8D"/>
    <w:rsid w:val="007A10C9"/>
    <w:rsid w:val="007A1E20"/>
    <w:rsid w:val="007A2877"/>
    <w:rsid w:val="007A2987"/>
    <w:rsid w:val="007A2DE6"/>
    <w:rsid w:val="007A2E43"/>
    <w:rsid w:val="007A2EFE"/>
    <w:rsid w:val="007A435C"/>
    <w:rsid w:val="007A507C"/>
    <w:rsid w:val="007A62A1"/>
    <w:rsid w:val="007A75EA"/>
    <w:rsid w:val="007B0917"/>
    <w:rsid w:val="007B1BAC"/>
    <w:rsid w:val="007B1F4D"/>
    <w:rsid w:val="007B20F8"/>
    <w:rsid w:val="007B33EE"/>
    <w:rsid w:val="007B3B7A"/>
    <w:rsid w:val="007B4228"/>
    <w:rsid w:val="007B44B7"/>
    <w:rsid w:val="007B53DD"/>
    <w:rsid w:val="007B5528"/>
    <w:rsid w:val="007B6012"/>
    <w:rsid w:val="007B7805"/>
    <w:rsid w:val="007C01B6"/>
    <w:rsid w:val="007C12E0"/>
    <w:rsid w:val="007C17A0"/>
    <w:rsid w:val="007C186B"/>
    <w:rsid w:val="007C2986"/>
    <w:rsid w:val="007C2C52"/>
    <w:rsid w:val="007C3596"/>
    <w:rsid w:val="007C4317"/>
    <w:rsid w:val="007C4C11"/>
    <w:rsid w:val="007C5C4F"/>
    <w:rsid w:val="007C6B51"/>
    <w:rsid w:val="007C7177"/>
    <w:rsid w:val="007C72D0"/>
    <w:rsid w:val="007C7EEF"/>
    <w:rsid w:val="007D0134"/>
    <w:rsid w:val="007D2055"/>
    <w:rsid w:val="007D2CD2"/>
    <w:rsid w:val="007D3EFF"/>
    <w:rsid w:val="007D43C8"/>
    <w:rsid w:val="007D4718"/>
    <w:rsid w:val="007D53B2"/>
    <w:rsid w:val="007D5421"/>
    <w:rsid w:val="007D54C1"/>
    <w:rsid w:val="007D56CC"/>
    <w:rsid w:val="007D5AF8"/>
    <w:rsid w:val="007D6473"/>
    <w:rsid w:val="007D72D8"/>
    <w:rsid w:val="007D73F0"/>
    <w:rsid w:val="007D7827"/>
    <w:rsid w:val="007E0008"/>
    <w:rsid w:val="007E07BD"/>
    <w:rsid w:val="007E0808"/>
    <w:rsid w:val="007E0A73"/>
    <w:rsid w:val="007E0CFF"/>
    <w:rsid w:val="007E1C00"/>
    <w:rsid w:val="007E1C51"/>
    <w:rsid w:val="007E2120"/>
    <w:rsid w:val="007E21CD"/>
    <w:rsid w:val="007E25C1"/>
    <w:rsid w:val="007E3C29"/>
    <w:rsid w:val="007E6A3B"/>
    <w:rsid w:val="007F0EA7"/>
    <w:rsid w:val="007F1987"/>
    <w:rsid w:val="007F3027"/>
    <w:rsid w:val="007F463F"/>
    <w:rsid w:val="007F4A2F"/>
    <w:rsid w:val="007F5322"/>
    <w:rsid w:val="007F5AA5"/>
    <w:rsid w:val="007F5D43"/>
    <w:rsid w:val="007F6CD7"/>
    <w:rsid w:val="007F740F"/>
    <w:rsid w:val="00800883"/>
    <w:rsid w:val="00800B00"/>
    <w:rsid w:val="008012AE"/>
    <w:rsid w:val="00801B6E"/>
    <w:rsid w:val="008026FA"/>
    <w:rsid w:val="00802734"/>
    <w:rsid w:val="008032A9"/>
    <w:rsid w:val="008054C0"/>
    <w:rsid w:val="008065F9"/>
    <w:rsid w:val="00806AC8"/>
    <w:rsid w:val="00806B23"/>
    <w:rsid w:val="00806B2E"/>
    <w:rsid w:val="00807AB6"/>
    <w:rsid w:val="00810A57"/>
    <w:rsid w:val="00810F01"/>
    <w:rsid w:val="00811AFC"/>
    <w:rsid w:val="00812A38"/>
    <w:rsid w:val="008131F8"/>
    <w:rsid w:val="00814667"/>
    <w:rsid w:val="00814A8A"/>
    <w:rsid w:val="00815D4D"/>
    <w:rsid w:val="0081627D"/>
    <w:rsid w:val="008169C4"/>
    <w:rsid w:val="00816CA6"/>
    <w:rsid w:val="00817514"/>
    <w:rsid w:val="00817DF8"/>
    <w:rsid w:val="00817ED6"/>
    <w:rsid w:val="00820491"/>
    <w:rsid w:val="0082049C"/>
    <w:rsid w:val="00820B06"/>
    <w:rsid w:val="00820F65"/>
    <w:rsid w:val="00821092"/>
    <w:rsid w:val="0082167D"/>
    <w:rsid w:val="00822001"/>
    <w:rsid w:val="008233B7"/>
    <w:rsid w:val="00823554"/>
    <w:rsid w:val="008240A0"/>
    <w:rsid w:val="00824E5F"/>
    <w:rsid w:val="00827DEA"/>
    <w:rsid w:val="008302AC"/>
    <w:rsid w:val="0083087F"/>
    <w:rsid w:val="00830B38"/>
    <w:rsid w:val="0083102C"/>
    <w:rsid w:val="00831C0C"/>
    <w:rsid w:val="008326FE"/>
    <w:rsid w:val="00833895"/>
    <w:rsid w:val="008339EC"/>
    <w:rsid w:val="0083486B"/>
    <w:rsid w:val="008360DA"/>
    <w:rsid w:val="0083618F"/>
    <w:rsid w:val="0084028D"/>
    <w:rsid w:val="008407EC"/>
    <w:rsid w:val="00840B8D"/>
    <w:rsid w:val="00840C35"/>
    <w:rsid w:val="00841213"/>
    <w:rsid w:val="00842F5B"/>
    <w:rsid w:val="00843DD2"/>
    <w:rsid w:val="00844714"/>
    <w:rsid w:val="00844FF1"/>
    <w:rsid w:val="00845031"/>
    <w:rsid w:val="0084602D"/>
    <w:rsid w:val="00847A7A"/>
    <w:rsid w:val="0085004F"/>
    <w:rsid w:val="00850CA3"/>
    <w:rsid w:val="0085134B"/>
    <w:rsid w:val="00852036"/>
    <w:rsid w:val="00853A36"/>
    <w:rsid w:val="00853F63"/>
    <w:rsid w:val="00854A78"/>
    <w:rsid w:val="00854BB6"/>
    <w:rsid w:val="00854D10"/>
    <w:rsid w:val="00855EBB"/>
    <w:rsid w:val="0085633A"/>
    <w:rsid w:val="008576E0"/>
    <w:rsid w:val="00857831"/>
    <w:rsid w:val="008578F5"/>
    <w:rsid w:val="0085799C"/>
    <w:rsid w:val="00857E1E"/>
    <w:rsid w:val="00860028"/>
    <w:rsid w:val="008604FA"/>
    <w:rsid w:val="008609B8"/>
    <w:rsid w:val="00861032"/>
    <w:rsid w:val="00861272"/>
    <w:rsid w:val="00861616"/>
    <w:rsid w:val="00861C1A"/>
    <w:rsid w:val="008621A7"/>
    <w:rsid w:val="0086256B"/>
    <w:rsid w:val="00863320"/>
    <w:rsid w:val="00863A8D"/>
    <w:rsid w:val="008649E6"/>
    <w:rsid w:val="008650AA"/>
    <w:rsid w:val="00865661"/>
    <w:rsid w:val="00865E42"/>
    <w:rsid w:val="00867181"/>
    <w:rsid w:val="00867A73"/>
    <w:rsid w:val="00867C01"/>
    <w:rsid w:val="0087080E"/>
    <w:rsid w:val="00870C67"/>
    <w:rsid w:val="00872E85"/>
    <w:rsid w:val="00873849"/>
    <w:rsid w:val="00873C81"/>
    <w:rsid w:val="00874181"/>
    <w:rsid w:val="008743D4"/>
    <w:rsid w:val="00874C49"/>
    <w:rsid w:val="008752B4"/>
    <w:rsid w:val="0087607D"/>
    <w:rsid w:val="00876128"/>
    <w:rsid w:val="00876A72"/>
    <w:rsid w:val="00876C86"/>
    <w:rsid w:val="00877685"/>
    <w:rsid w:val="00877C8C"/>
    <w:rsid w:val="00877F6B"/>
    <w:rsid w:val="008802F4"/>
    <w:rsid w:val="00880342"/>
    <w:rsid w:val="00880EBE"/>
    <w:rsid w:val="00881589"/>
    <w:rsid w:val="008824D3"/>
    <w:rsid w:val="00882A86"/>
    <w:rsid w:val="008838A4"/>
    <w:rsid w:val="008846FC"/>
    <w:rsid w:val="00885313"/>
    <w:rsid w:val="008866A9"/>
    <w:rsid w:val="00886856"/>
    <w:rsid w:val="00886B7B"/>
    <w:rsid w:val="008872D6"/>
    <w:rsid w:val="00887499"/>
    <w:rsid w:val="008876E0"/>
    <w:rsid w:val="008876F7"/>
    <w:rsid w:val="0088785F"/>
    <w:rsid w:val="00890427"/>
    <w:rsid w:val="0089169B"/>
    <w:rsid w:val="00891877"/>
    <w:rsid w:val="008934FD"/>
    <w:rsid w:val="008935A0"/>
    <w:rsid w:val="00894593"/>
    <w:rsid w:val="008946B2"/>
    <w:rsid w:val="00894C64"/>
    <w:rsid w:val="008A27FD"/>
    <w:rsid w:val="008A34D2"/>
    <w:rsid w:val="008A4ABC"/>
    <w:rsid w:val="008A58E9"/>
    <w:rsid w:val="008A6E01"/>
    <w:rsid w:val="008A7626"/>
    <w:rsid w:val="008A7ABF"/>
    <w:rsid w:val="008B006E"/>
    <w:rsid w:val="008B02F2"/>
    <w:rsid w:val="008B0FA3"/>
    <w:rsid w:val="008B12EA"/>
    <w:rsid w:val="008B15B5"/>
    <w:rsid w:val="008B178A"/>
    <w:rsid w:val="008B221A"/>
    <w:rsid w:val="008B2578"/>
    <w:rsid w:val="008B2F70"/>
    <w:rsid w:val="008B3283"/>
    <w:rsid w:val="008B66F5"/>
    <w:rsid w:val="008B6DF4"/>
    <w:rsid w:val="008B76B9"/>
    <w:rsid w:val="008B77A6"/>
    <w:rsid w:val="008B7AD0"/>
    <w:rsid w:val="008C12E7"/>
    <w:rsid w:val="008C18E9"/>
    <w:rsid w:val="008C1B08"/>
    <w:rsid w:val="008C31CE"/>
    <w:rsid w:val="008C338B"/>
    <w:rsid w:val="008C35E6"/>
    <w:rsid w:val="008C3DD1"/>
    <w:rsid w:val="008C445B"/>
    <w:rsid w:val="008C4FC6"/>
    <w:rsid w:val="008C5361"/>
    <w:rsid w:val="008C57DB"/>
    <w:rsid w:val="008C5B94"/>
    <w:rsid w:val="008C684C"/>
    <w:rsid w:val="008C68D8"/>
    <w:rsid w:val="008C78DF"/>
    <w:rsid w:val="008C7BF5"/>
    <w:rsid w:val="008D059A"/>
    <w:rsid w:val="008D0758"/>
    <w:rsid w:val="008D0810"/>
    <w:rsid w:val="008D1CFC"/>
    <w:rsid w:val="008D282B"/>
    <w:rsid w:val="008D3B5E"/>
    <w:rsid w:val="008D44D4"/>
    <w:rsid w:val="008D457E"/>
    <w:rsid w:val="008D5016"/>
    <w:rsid w:val="008D5A3F"/>
    <w:rsid w:val="008D5E27"/>
    <w:rsid w:val="008D6AA6"/>
    <w:rsid w:val="008D7507"/>
    <w:rsid w:val="008E113D"/>
    <w:rsid w:val="008E183F"/>
    <w:rsid w:val="008E2156"/>
    <w:rsid w:val="008E2A17"/>
    <w:rsid w:val="008E3222"/>
    <w:rsid w:val="008E3AAD"/>
    <w:rsid w:val="008E3CD4"/>
    <w:rsid w:val="008E51CB"/>
    <w:rsid w:val="008E61C9"/>
    <w:rsid w:val="008E65E7"/>
    <w:rsid w:val="008E6F07"/>
    <w:rsid w:val="008E70BA"/>
    <w:rsid w:val="008E7163"/>
    <w:rsid w:val="008E7597"/>
    <w:rsid w:val="008E7B1D"/>
    <w:rsid w:val="008E7D5C"/>
    <w:rsid w:val="008E7EF1"/>
    <w:rsid w:val="008E7FD7"/>
    <w:rsid w:val="008E7FFD"/>
    <w:rsid w:val="008F009D"/>
    <w:rsid w:val="008F0587"/>
    <w:rsid w:val="008F3AB9"/>
    <w:rsid w:val="008F3CA4"/>
    <w:rsid w:val="008F48E2"/>
    <w:rsid w:val="008F4B66"/>
    <w:rsid w:val="008F5A2B"/>
    <w:rsid w:val="008F5BF0"/>
    <w:rsid w:val="008F6567"/>
    <w:rsid w:val="008F7622"/>
    <w:rsid w:val="008F7650"/>
    <w:rsid w:val="00900041"/>
    <w:rsid w:val="00900D9C"/>
    <w:rsid w:val="00901065"/>
    <w:rsid w:val="009024E3"/>
    <w:rsid w:val="00903E37"/>
    <w:rsid w:val="009054CC"/>
    <w:rsid w:val="00905529"/>
    <w:rsid w:val="00906204"/>
    <w:rsid w:val="00906F94"/>
    <w:rsid w:val="00907521"/>
    <w:rsid w:val="009112D7"/>
    <w:rsid w:val="00911FBB"/>
    <w:rsid w:val="00912477"/>
    <w:rsid w:val="00912896"/>
    <w:rsid w:val="009144A9"/>
    <w:rsid w:val="009145A4"/>
    <w:rsid w:val="00914C8D"/>
    <w:rsid w:val="00914CCF"/>
    <w:rsid w:val="00914F58"/>
    <w:rsid w:val="00914F85"/>
    <w:rsid w:val="0091525D"/>
    <w:rsid w:val="009157E2"/>
    <w:rsid w:val="00916506"/>
    <w:rsid w:val="00916AC9"/>
    <w:rsid w:val="009171AB"/>
    <w:rsid w:val="00917422"/>
    <w:rsid w:val="00917CA0"/>
    <w:rsid w:val="009205AC"/>
    <w:rsid w:val="009205EC"/>
    <w:rsid w:val="009215F3"/>
    <w:rsid w:val="00921ADA"/>
    <w:rsid w:val="00923060"/>
    <w:rsid w:val="00923B25"/>
    <w:rsid w:val="0092441E"/>
    <w:rsid w:val="00924B63"/>
    <w:rsid w:val="0092507C"/>
    <w:rsid w:val="00925992"/>
    <w:rsid w:val="00925FB3"/>
    <w:rsid w:val="00925FEE"/>
    <w:rsid w:val="00926546"/>
    <w:rsid w:val="0092667A"/>
    <w:rsid w:val="00926A77"/>
    <w:rsid w:val="00926C04"/>
    <w:rsid w:val="00926C8C"/>
    <w:rsid w:val="00926C9F"/>
    <w:rsid w:val="0093003D"/>
    <w:rsid w:val="00930E8B"/>
    <w:rsid w:val="00930F68"/>
    <w:rsid w:val="0093134E"/>
    <w:rsid w:val="00931BE7"/>
    <w:rsid w:val="0093216B"/>
    <w:rsid w:val="00932A37"/>
    <w:rsid w:val="00933612"/>
    <w:rsid w:val="00933777"/>
    <w:rsid w:val="00933D8E"/>
    <w:rsid w:val="009342C7"/>
    <w:rsid w:val="009349B2"/>
    <w:rsid w:val="00934E1D"/>
    <w:rsid w:val="0093568B"/>
    <w:rsid w:val="00935D13"/>
    <w:rsid w:val="00935EA0"/>
    <w:rsid w:val="00936E81"/>
    <w:rsid w:val="00937D69"/>
    <w:rsid w:val="00937EEF"/>
    <w:rsid w:val="009404E6"/>
    <w:rsid w:val="0094091F"/>
    <w:rsid w:val="00940A8E"/>
    <w:rsid w:val="00941CF0"/>
    <w:rsid w:val="00941F73"/>
    <w:rsid w:val="00942044"/>
    <w:rsid w:val="0094284E"/>
    <w:rsid w:val="009428D3"/>
    <w:rsid w:val="00942D38"/>
    <w:rsid w:val="00943F5F"/>
    <w:rsid w:val="0094420F"/>
    <w:rsid w:val="0094440B"/>
    <w:rsid w:val="00944C4E"/>
    <w:rsid w:val="00944E02"/>
    <w:rsid w:val="00944F74"/>
    <w:rsid w:val="009458A3"/>
    <w:rsid w:val="009464A9"/>
    <w:rsid w:val="00946B30"/>
    <w:rsid w:val="00947A0D"/>
    <w:rsid w:val="00947FAA"/>
    <w:rsid w:val="009500F8"/>
    <w:rsid w:val="009511D2"/>
    <w:rsid w:val="009520E5"/>
    <w:rsid w:val="009528F1"/>
    <w:rsid w:val="00952E8D"/>
    <w:rsid w:val="00952FFB"/>
    <w:rsid w:val="0095302F"/>
    <w:rsid w:val="00955643"/>
    <w:rsid w:val="009558B7"/>
    <w:rsid w:val="00957457"/>
    <w:rsid w:val="009577BA"/>
    <w:rsid w:val="009577F2"/>
    <w:rsid w:val="0095787A"/>
    <w:rsid w:val="00957C3D"/>
    <w:rsid w:val="0096003A"/>
    <w:rsid w:val="009604EF"/>
    <w:rsid w:val="00960FDA"/>
    <w:rsid w:val="00961383"/>
    <w:rsid w:val="00962097"/>
    <w:rsid w:val="00962149"/>
    <w:rsid w:val="009625B8"/>
    <w:rsid w:val="009629C9"/>
    <w:rsid w:val="00962A72"/>
    <w:rsid w:val="00962D31"/>
    <w:rsid w:val="00964BEC"/>
    <w:rsid w:val="00964F0B"/>
    <w:rsid w:val="00965370"/>
    <w:rsid w:val="009669BF"/>
    <w:rsid w:val="00967A45"/>
    <w:rsid w:val="00967F08"/>
    <w:rsid w:val="00970292"/>
    <w:rsid w:val="00971441"/>
    <w:rsid w:val="00971E47"/>
    <w:rsid w:val="00972046"/>
    <w:rsid w:val="00972705"/>
    <w:rsid w:val="0097280D"/>
    <w:rsid w:val="00972F7C"/>
    <w:rsid w:val="00972FEB"/>
    <w:rsid w:val="009730AE"/>
    <w:rsid w:val="009731BA"/>
    <w:rsid w:val="009736F5"/>
    <w:rsid w:val="00973812"/>
    <w:rsid w:val="00973911"/>
    <w:rsid w:val="00973A0D"/>
    <w:rsid w:val="009741BC"/>
    <w:rsid w:val="00974C34"/>
    <w:rsid w:val="00974E7D"/>
    <w:rsid w:val="009756A4"/>
    <w:rsid w:val="0097588E"/>
    <w:rsid w:val="009759AF"/>
    <w:rsid w:val="00976412"/>
    <w:rsid w:val="0097722A"/>
    <w:rsid w:val="0097739E"/>
    <w:rsid w:val="00977FE3"/>
    <w:rsid w:val="00980608"/>
    <w:rsid w:val="00980BA5"/>
    <w:rsid w:val="00981585"/>
    <w:rsid w:val="009815EA"/>
    <w:rsid w:val="00982112"/>
    <w:rsid w:val="00982E79"/>
    <w:rsid w:val="00982F1F"/>
    <w:rsid w:val="009841A5"/>
    <w:rsid w:val="009842B2"/>
    <w:rsid w:val="009848DA"/>
    <w:rsid w:val="00984A12"/>
    <w:rsid w:val="00984C6F"/>
    <w:rsid w:val="0098559C"/>
    <w:rsid w:val="00985AD9"/>
    <w:rsid w:val="00986138"/>
    <w:rsid w:val="00986784"/>
    <w:rsid w:val="0098683E"/>
    <w:rsid w:val="009868F6"/>
    <w:rsid w:val="00990274"/>
    <w:rsid w:val="00990711"/>
    <w:rsid w:val="00990CF2"/>
    <w:rsid w:val="00990F3D"/>
    <w:rsid w:val="00992049"/>
    <w:rsid w:val="0099371D"/>
    <w:rsid w:val="009939F8"/>
    <w:rsid w:val="0099512D"/>
    <w:rsid w:val="00995451"/>
    <w:rsid w:val="00995962"/>
    <w:rsid w:val="00996778"/>
    <w:rsid w:val="00996B5A"/>
    <w:rsid w:val="00996EDD"/>
    <w:rsid w:val="009972FD"/>
    <w:rsid w:val="00997839"/>
    <w:rsid w:val="00997D91"/>
    <w:rsid w:val="009A04A2"/>
    <w:rsid w:val="009A1759"/>
    <w:rsid w:val="009A2564"/>
    <w:rsid w:val="009A2590"/>
    <w:rsid w:val="009A3075"/>
    <w:rsid w:val="009A33F5"/>
    <w:rsid w:val="009A3958"/>
    <w:rsid w:val="009A39AC"/>
    <w:rsid w:val="009A5B21"/>
    <w:rsid w:val="009A5E53"/>
    <w:rsid w:val="009A6A77"/>
    <w:rsid w:val="009A6E6B"/>
    <w:rsid w:val="009A7701"/>
    <w:rsid w:val="009B0D5D"/>
    <w:rsid w:val="009B1011"/>
    <w:rsid w:val="009B101C"/>
    <w:rsid w:val="009B1169"/>
    <w:rsid w:val="009B14D5"/>
    <w:rsid w:val="009B1D43"/>
    <w:rsid w:val="009B1E95"/>
    <w:rsid w:val="009B27E6"/>
    <w:rsid w:val="009B3202"/>
    <w:rsid w:val="009B3491"/>
    <w:rsid w:val="009B4BB4"/>
    <w:rsid w:val="009B4CB1"/>
    <w:rsid w:val="009B5180"/>
    <w:rsid w:val="009B5A58"/>
    <w:rsid w:val="009B6A81"/>
    <w:rsid w:val="009B6C1D"/>
    <w:rsid w:val="009B7539"/>
    <w:rsid w:val="009C08F8"/>
    <w:rsid w:val="009C0D40"/>
    <w:rsid w:val="009C25A2"/>
    <w:rsid w:val="009C26C8"/>
    <w:rsid w:val="009C2859"/>
    <w:rsid w:val="009C2F3F"/>
    <w:rsid w:val="009C2FA7"/>
    <w:rsid w:val="009C37FA"/>
    <w:rsid w:val="009C3AD3"/>
    <w:rsid w:val="009C3BBA"/>
    <w:rsid w:val="009C48F5"/>
    <w:rsid w:val="009C49C0"/>
    <w:rsid w:val="009C52B3"/>
    <w:rsid w:val="009C548B"/>
    <w:rsid w:val="009C54CD"/>
    <w:rsid w:val="009C5FB9"/>
    <w:rsid w:val="009C60A3"/>
    <w:rsid w:val="009C6303"/>
    <w:rsid w:val="009D1096"/>
    <w:rsid w:val="009D1200"/>
    <w:rsid w:val="009D27F9"/>
    <w:rsid w:val="009D2804"/>
    <w:rsid w:val="009D293E"/>
    <w:rsid w:val="009D2D0F"/>
    <w:rsid w:val="009D37AD"/>
    <w:rsid w:val="009D451D"/>
    <w:rsid w:val="009D4874"/>
    <w:rsid w:val="009D4F2F"/>
    <w:rsid w:val="009D5326"/>
    <w:rsid w:val="009D6667"/>
    <w:rsid w:val="009D72DF"/>
    <w:rsid w:val="009E050E"/>
    <w:rsid w:val="009E0E9E"/>
    <w:rsid w:val="009E240C"/>
    <w:rsid w:val="009E2C06"/>
    <w:rsid w:val="009E2D36"/>
    <w:rsid w:val="009E3E80"/>
    <w:rsid w:val="009E40AD"/>
    <w:rsid w:val="009E645C"/>
    <w:rsid w:val="009E657B"/>
    <w:rsid w:val="009E6A8C"/>
    <w:rsid w:val="009E7BE9"/>
    <w:rsid w:val="009E7FD8"/>
    <w:rsid w:val="009F01AB"/>
    <w:rsid w:val="009F069C"/>
    <w:rsid w:val="009F08AE"/>
    <w:rsid w:val="009F0F3B"/>
    <w:rsid w:val="009F118F"/>
    <w:rsid w:val="009F1B84"/>
    <w:rsid w:val="009F234B"/>
    <w:rsid w:val="009F2392"/>
    <w:rsid w:val="009F2790"/>
    <w:rsid w:val="009F29BE"/>
    <w:rsid w:val="009F2F1C"/>
    <w:rsid w:val="009F30FF"/>
    <w:rsid w:val="009F3A4E"/>
    <w:rsid w:val="009F4603"/>
    <w:rsid w:val="009F5146"/>
    <w:rsid w:val="009F530F"/>
    <w:rsid w:val="009F593E"/>
    <w:rsid w:val="009F5B98"/>
    <w:rsid w:val="009F6856"/>
    <w:rsid w:val="009F6FD4"/>
    <w:rsid w:val="009F711E"/>
    <w:rsid w:val="009F75DD"/>
    <w:rsid w:val="009F7859"/>
    <w:rsid w:val="009F786F"/>
    <w:rsid w:val="00A00A8D"/>
    <w:rsid w:val="00A01DEE"/>
    <w:rsid w:val="00A02414"/>
    <w:rsid w:val="00A02635"/>
    <w:rsid w:val="00A02EDB"/>
    <w:rsid w:val="00A03DFE"/>
    <w:rsid w:val="00A0409D"/>
    <w:rsid w:val="00A0443E"/>
    <w:rsid w:val="00A053C1"/>
    <w:rsid w:val="00A104AA"/>
    <w:rsid w:val="00A106B7"/>
    <w:rsid w:val="00A11B7B"/>
    <w:rsid w:val="00A12363"/>
    <w:rsid w:val="00A134C0"/>
    <w:rsid w:val="00A13B14"/>
    <w:rsid w:val="00A1419B"/>
    <w:rsid w:val="00A15479"/>
    <w:rsid w:val="00A15D06"/>
    <w:rsid w:val="00A16693"/>
    <w:rsid w:val="00A17E40"/>
    <w:rsid w:val="00A20088"/>
    <w:rsid w:val="00A204EA"/>
    <w:rsid w:val="00A2087E"/>
    <w:rsid w:val="00A2113F"/>
    <w:rsid w:val="00A22697"/>
    <w:rsid w:val="00A2309C"/>
    <w:rsid w:val="00A24010"/>
    <w:rsid w:val="00A2502D"/>
    <w:rsid w:val="00A257F7"/>
    <w:rsid w:val="00A25D12"/>
    <w:rsid w:val="00A26980"/>
    <w:rsid w:val="00A269F7"/>
    <w:rsid w:val="00A26FC6"/>
    <w:rsid w:val="00A27B49"/>
    <w:rsid w:val="00A300F6"/>
    <w:rsid w:val="00A302E8"/>
    <w:rsid w:val="00A307BB"/>
    <w:rsid w:val="00A30B6E"/>
    <w:rsid w:val="00A30D7F"/>
    <w:rsid w:val="00A31285"/>
    <w:rsid w:val="00A31425"/>
    <w:rsid w:val="00A31C1D"/>
    <w:rsid w:val="00A320D4"/>
    <w:rsid w:val="00A32221"/>
    <w:rsid w:val="00A3271D"/>
    <w:rsid w:val="00A3335B"/>
    <w:rsid w:val="00A33C56"/>
    <w:rsid w:val="00A347F6"/>
    <w:rsid w:val="00A34903"/>
    <w:rsid w:val="00A34FF4"/>
    <w:rsid w:val="00A3530B"/>
    <w:rsid w:val="00A35AD0"/>
    <w:rsid w:val="00A366B3"/>
    <w:rsid w:val="00A37A25"/>
    <w:rsid w:val="00A414E4"/>
    <w:rsid w:val="00A428DD"/>
    <w:rsid w:val="00A439E2"/>
    <w:rsid w:val="00A43B51"/>
    <w:rsid w:val="00A4509E"/>
    <w:rsid w:val="00A45805"/>
    <w:rsid w:val="00A45A8B"/>
    <w:rsid w:val="00A46C4A"/>
    <w:rsid w:val="00A46E15"/>
    <w:rsid w:val="00A47388"/>
    <w:rsid w:val="00A47BEA"/>
    <w:rsid w:val="00A50FA7"/>
    <w:rsid w:val="00A521D6"/>
    <w:rsid w:val="00A52ADF"/>
    <w:rsid w:val="00A53547"/>
    <w:rsid w:val="00A55A72"/>
    <w:rsid w:val="00A55BEF"/>
    <w:rsid w:val="00A5628F"/>
    <w:rsid w:val="00A565A0"/>
    <w:rsid w:val="00A565C5"/>
    <w:rsid w:val="00A56CE9"/>
    <w:rsid w:val="00A5784D"/>
    <w:rsid w:val="00A57E54"/>
    <w:rsid w:val="00A60637"/>
    <w:rsid w:val="00A606DC"/>
    <w:rsid w:val="00A60852"/>
    <w:rsid w:val="00A60FBF"/>
    <w:rsid w:val="00A62139"/>
    <w:rsid w:val="00A621A1"/>
    <w:rsid w:val="00A626D0"/>
    <w:rsid w:val="00A62E8B"/>
    <w:rsid w:val="00A64622"/>
    <w:rsid w:val="00A64B79"/>
    <w:rsid w:val="00A654CD"/>
    <w:rsid w:val="00A66492"/>
    <w:rsid w:val="00A66945"/>
    <w:rsid w:val="00A6793A"/>
    <w:rsid w:val="00A67FEE"/>
    <w:rsid w:val="00A70079"/>
    <w:rsid w:val="00A71237"/>
    <w:rsid w:val="00A712CA"/>
    <w:rsid w:val="00A7183C"/>
    <w:rsid w:val="00A72339"/>
    <w:rsid w:val="00A72C5D"/>
    <w:rsid w:val="00A72F5C"/>
    <w:rsid w:val="00A75B9C"/>
    <w:rsid w:val="00A75BCC"/>
    <w:rsid w:val="00A773FC"/>
    <w:rsid w:val="00A80C82"/>
    <w:rsid w:val="00A82697"/>
    <w:rsid w:val="00A82C80"/>
    <w:rsid w:val="00A83891"/>
    <w:rsid w:val="00A84016"/>
    <w:rsid w:val="00A840D4"/>
    <w:rsid w:val="00A8451A"/>
    <w:rsid w:val="00A84A4D"/>
    <w:rsid w:val="00A86B88"/>
    <w:rsid w:val="00A86D69"/>
    <w:rsid w:val="00A86F91"/>
    <w:rsid w:val="00A8773C"/>
    <w:rsid w:val="00A907D2"/>
    <w:rsid w:val="00A915E6"/>
    <w:rsid w:val="00A92585"/>
    <w:rsid w:val="00A92675"/>
    <w:rsid w:val="00A92D39"/>
    <w:rsid w:val="00A95379"/>
    <w:rsid w:val="00A96748"/>
    <w:rsid w:val="00A9716C"/>
    <w:rsid w:val="00A9734B"/>
    <w:rsid w:val="00A977C7"/>
    <w:rsid w:val="00A97A4C"/>
    <w:rsid w:val="00A97D29"/>
    <w:rsid w:val="00AA0214"/>
    <w:rsid w:val="00AA099B"/>
    <w:rsid w:val="00AA1175"/>
    <w:rsid w:val="00AA137B"/>
    <w:rsid w:val="00AA1464"/>
    <w:rsid w:val="00AA14CD"/>
    <w:rsid w:val="00AA2014"/>
    <w:rsid w:val="00AA2A84"/>
    <w:rsid w:val="00AA2F24"/>
    <w:rsid w:val="00AA4AB3"/>
    <w:rsid w:val="00AA5BBD"/>
    <w:rsid w:val="00AA5C9A"/>
    <w:rsid w:val="00AA6126"/>
    <w:rsid w:val="00AA641E"/>
    <w:rsid w:val="00AA79AD"/>
    <w:rsid w:val="00AB0859"/>
    <w:rsid w:val="00AB0877"/>
    <w:rsid w:val="00AB0B28"/>
    <w:rsid w:val="00AB2862"/>
    <w:rsid w:val="00AB2A56"/>
    <w:rsid w:val="00AB2F63"/>
    <w:rsid w:val="00AB33FA"/>
    <w:rsid w:val="00AB3478"/>
    <w:rsid w:val="00AB3633"/>
    <w:rsid w:val="00AB4351"/>
    <w:rsid w:val="00AB4658"/>
    <w:rsid w:val="00AB6ABF"/>
    <w:rsid w:val="00AB754F"/>
    <w:rsid w:val="00AB778C"/>
    <w:rsid w:val="00AC061A"/>
    <w:rsid w:val="00AC0C6D"/>
    <w:rsid w:val="00AC1532"/>
    <w:rsid w:val="00AC1C81"/>
    <w:rsid w:val="00AC2AEB"/>
    <w:rsid w:val="00AC34EA"/>
    <w:rsid w:val="00AC4119"/>
    <w:rsid w:val="00AC4E5C"/>
    <w:rsid w:val="00AC5021"/>
    <w:rsid w:val="00AC5048"/>
    <w:rsid w:val="00AC521D"/>
    <w:rsid w:val="00AC536E"/>
    <w:rsid w:val="00AC53A2"/>
    <w:rsid w:val="00AC5D98"/>
    <w:rsid w:val="00AC6324"/>
    <w:rsid w:val="00AC652D"/>
    <w:rsid w:val="00AC732B"/>
    <w:rsid w:val="00AC7716"/>
    <w:rsid w:val="00AC792C"/>
    <w:rsid w:val="00AC7E6C"/>
    <w:rsid w:val="00AD09BA"/>
    <w:rsid w:val="00AD0CBA"/>
    <w:rsid w:val="00AD147F"/>
    <w:rsid w:val="00AD1D63"/>
    <w:rsid w:val="00AD278A"/>
    <w:rsid w:val="00AD3E5F"/>
    <w:rsid w:val="00AD4B74"/>
    <w:rsid w:val="00AD5773"/>
    <w:rsid w:val="00AD6273"/>
    <w:rsid w:val="00AD659B"/>
    <w:rsid w:val="00AD6B6A"/>
    <w:rsid w:val="00AD6D73"/>
    <w:rsid w:val="00AD751C"/>
    <w:rsid w:val="00AD7CBF"/>
    <w:rsid w:val="00AE05B1"/>
    <w:rsid w:val="00AE1F88"/>
    <w:rsid w:val="00AE21F0"/>
    <w:rsid w:val="00AE220C"/>
    <w:rsid w:val="00AE2B91"/>
    <w:rsid w:val="00AE2FE3"/>
    <w:rsid w:val="00AE38D2"/>
    <w:rsid w:val="00AE3900"/>
    <w:rsid w:val="00AE4177"/>
    <w:rsid w:val="00AE4746"/>
    <w:rsid w:val="00AE51E5"/>
    <w:rsid w:val="00AE5DF4"/>
    <w:rsid w:val="00AE5F25"/>
    <w:rsid w:val="00AE76D1"/>
    <w:rsid w:val="00AE7D0E"/>
    <w:rsid w:val="00AF0791"/>
    <w:rsid w:val="00AF08F1"/>
    <w:rsid w:val="00AF0DFE"/>
    <w:rsid w:val="00AF16ED"/>
    <w:rsid w:val="00AF1787"/>
    <w:rsid w:val="00AF21DD"/>
    <w:rsid w:val="00AF282C"/>
    <w:rsid w:val="00AF2D15"/>
    <w:rsid w:val="00AF2F6B"/>
    <w:rsid w:val="00AF351A"/>
    <w:rsid w:val="00AF3944"/>
    <w:rsid w:val="00AF3B0B"/>
    <w:rsid w:val="00AF3F6D"/>
    <w:rsid w:val="00AF4753"/>
    <w:rsid w:val="00AF4F69"/>
    <w:rsid w:val="00AF56DF"/>
    <w:rsid w:val="00AF5982"/>
    <w:rsid w:val="00AF6326"/>
    <w:rsid w:val="00AF640B"/>
    <w:rsid w:val="00AF733A"/>
    <w:rsid w:val="00AF7F5E"/>
    <w:rsid w:val="00B00A87"/>
    <w:rsid w:val="00B00E27"/>
    <w:rsid w:val="00B01149"/>
    <w:rsid w:val="00B01282"/>
    <w:rsid w:val="00B01C7A"/>
    <w:rsid w:val="00B01CC5"/>
    <w:rsid w:val="00B01DEB"/>
    <w:rsid w:val="00B0203C"/>
    <w:rsid w:val="00B0238F"/>
    <w:rsid w:val="00B0286C"/>
    <w:rsid w:val="00B036A0"/>
    <w:rsid w:val="00B0379E"/>
    <w:rsid w:val="00B044D2"/>
    <w:rsid w:val="00B05E0E"/>
    <w:rsid w:val="00B0650F"/>
    <w:rsid w:val="00B06EF1"/>
    <w:rsid w:val="00B06F23"/>
    <w:rsid w:val="00B101F9"/>
    <w:rsid w:val="00B10360"/>
    <w:rsid w:val="00B107B9"/>
    <w:rsid w:val="00B1098E"/>
    <w:rsid w:val="00B10DDF"/>
    <w:rsid w:val="00B10DF0"/>
    <w:rsid w:val="00B10FF4"/>
    <w:rsid w:val="00B12869"/>
    <w:rsid w:val="00B13080"/>
    <w:rsid w:val="00B13B85"/>
    <w:rsid w:val="00B1417D"/>
    <w:rsid w:val="00B14594"/>
    <w:rsid w:val="00B14E27"/>
    <w:rsid w:val="00B15B87"/>
    <w:rsid w:val="00B1604F"/>
    <w:rsid w:val="00B1649B"/>
    <w:rsid w:val="00B16624"/>
    <w:rsid w:val="00B1675F"/>
    <w:rsid w:val="00B16853"/>
    <w:rsid w:val="00B1722E"/>
    <w:rsid w:val="00B20351"/>
    <w:rsid w:val="00B2051D"/>
    <w:rsid w:val="00B20566"/>
    <w:rsid w:val="00B20F1F"/>
    <w:rsid w:val="00B20FD6"/>
    <w:rsid w:val="00B218FC"/>
    <w:rsid w:val="00B21DDC"/>
    <w:rsid w:val="00B24B13"/>
    <w:rsid w:val="00B253DD"/>
    <w:rsid w:val="00B26AFB"/>
    <w:rsid w:val="00B27033"/>
    <w:rsid w:val="00B27338"/>
    <w:rsid w:val="00B27574"/>
    <w:rsid w:val="00B30307"/>
    <w:rsid w:val="00B30C8E"/>
    <w:rsid w:val="00B310FB"/>
    <w:rsid w:val="00B31512"/>
    <w:rsid w:val="00B31BED"/>
    <w:rsid w:val="00B3202B"/>
    <w:rsid w:val="00B32959"/>
    <w:rsid w:val="00B33815"/>
    <w:rsid w:val="00B338BE"/>
    <w:rsid w:val="00B34439"/>
    <w:rsid w:val="00B34643"/>
    <w:rsid w:val="00B34C9B"/>
    <w:rsid w:val="00B35232"/>
    <w:rsid w:val="00B37A31"/>
    <w:rsid w:val="00B37C8F"/>
    <w:rsid w:val="00B4042D"/>
    <w:rsid w:val="00B41E06"/>
    <w:rsid w:val="00B41F44"/>
    <w:rsid w:val="00B43F40"/>
    <w:rsid w:val="00B443C8"/>
    <w:rsid w:val="00B4448A"/>
    <w:rsid w:val="00B44A1D"/>
    <w:rsid w:val="00B45768"/>
    <w:rsid w:val="00B459A4"/>
    <w:rsid w:val="00B46AB9"/>
    <w:rsid w:val="00B47728"/>
    <w:rsid w:val="00B477F4"/>
    <w:rsid w:val="00B47A24"/>
    <w:rsid w:val="00B50A41"/>
    <w:rsid w:val="00B50C5B"/>
    <w:rsid w:val="00B50C79"/>
    <w:rsid w:val="00B51CA1"/>
    <w:rsid w:val="00B51EC7"/>
    <w:rsid w:val="00B53131"/>
    <w:rsid w:val="00B54048"/>
    <w:rsid w:val="00B542CA"/>
    <w:rsid w:val="00B554CF"/>
    <w:rsid w:val="00B560E7"/>
    <w:rsid w:val="00B56F5A"/>
    <w:rsid w:val="00B57F95"/>
    <w:rsid w:val="00B60090"/>
    <w:rsid w:val="00B6117B"/>
    <w:rsid w:val="00B6163C"/>
    <w:rsid w:val="00B61BDA"/>
    <w:rsid w:val="00B61CA7"/>
    <w:rsid w:val="00B62816"/>
    <w:rsid w:val="00B62FDA"/>
    <w:rsid w:val="00B64657"/>
    <w:rsid w:val="00B64980"/>
    <w:rsid w:val="00B64D87"/>
    <w:rsid w:val="00B64E00"/>
    <w:rsid w:val="00B6510E"/>
    <w:rsid w:val="00B65195"/>
    <w:rsid w:val="00B656F9"/>
    <w:rsid w:val="00B658D5"/>
    <w:rsid w:val="00B66AF7"/>
    <w:rsid w:val="00B6729F"/>
    <w:rsid w:val="00B677B2"/>
    <w:rsid w:val="00B703E8"/>
    <w:rsid w:val="00B70AB0"/>
    <w:rsid w:val="00B71D42"/>
    <w:rsid w:val="00B73C9F"/>
    <w:rsid w:val="00B75584"/>
    <w:rsid w:val="00B766A9"/>
    <w:rsid w:val="00B77224"/>
    <w:rsid w:val="00B80768"/>
    <w:rsid w:val="00B814F8"/>
    <w:rsid w:val="00B81BD1"/>
    <w:rsid w:val="00B81D74"/>
    <w:rsid w:val="00B825C5"/>
    <w:rsid w:val="00B83994"/>
    <w:rsid w:val="00B83ACC"/>
    <w:rsid w:val="00B87B4A"/>
    <w:rsid w:val="00B91C23"/>
    <w:rsid w:val="00B92DE9"/>
    <w:rsid w:val="00B9404B"/>
    <w:rsid w:val="00B9446E"/>
    <w:rsid w:val="00B946BE"/>
    <w:rsid w:val="00B94E7B"/>
    <w:rsid w:val="00B95A39"/>
    <w:rsid w:val="00B965B9"/>
    <w:rsid w:val="00B96F63"/>
    <w:rsid w:val="00B97484"/>
    <w:rsid w:val="00B97B9B"/>
    <w:rsid w:val="00BA056A"/>
    <w:rsid w:val="00BA08C2"/>
    <w:rsid w:val="00BA0A7F"/>
    <w:rsid w:val="00BA143D"/>
    <w:rsid w:val="00BA1648"/>
    <w:rsid w:val="00BA21AB"/>
    <w:rsid w:val="00BA3A8A"/>
    <w:rsid w:val="00BA6002"/>
    <w:rsid w:val="00BA6479"/>
    <w:rsid w:val="00BA7C17"/>
    <w:rsid w:val="00BA7F41"/>
    <w:rsid w:val="00BB01D9"/>
    <w:rsid w:val="00BB0452"/>
    <w:rsid w:val="00BB0877"/>
    <w:rsid w:val="00BB1396"/>
    <w:rsid w:val="00BB201E"/>
    <w:rsid w:val="00BB22FE"/>
    <w:rsid w:val="00BB35A6"/>
    <w:rsid w:val="00BB480E"/>
    <w:rsid w:val="00BB4F77"/>
    <w:rsid w:val="00BB5679"/>
    <w:rsid w:val="00BB58DA"/>
    <w:rsid w:val="00BB5B72"/>
    <w:rsid w:val="00BB66D0"/>
    <w:rsid w:val="00BB6E8C"/>
    <w:rsid w:val="00BB7141"/>
    <w:rsid w:val="00BB7B38"/>
    <w:rsid w:val="00BC0257"/>
    <w:rsid w:val="00BC102E"/>
    <w:rsid w:val="00BC12AA"/>
    <w:rsid w:val="00BC1448"/>
    <w:rsid w:val="00BC15A3"/>
    <w:rsid w:val="00BC1EF6"/>
    <w:rsid w:val="00BC2023"/>
    <w:rsid w:val="00BC2089"/>
    <w:rsid w:val="00BC2B16"/>
    <w:rsid w:val="00BC2B8A"/>
    <w:rsid w:val="00BC3535"/>
    <w:rsid w:val="00BC3992"/>
    <w:rsid w:val="00BC454D"/>
    <w:rsid w:val="00BC4E91"/>
    <w:rsid w:val="00BC4FBF"/>
    <w:rsid w:val="00BC521D"/>
    <w:rsid w:val="00BC63F9"/>
    <w:rsid w:val="00BC697D"/>
    <w:rsid w:val="00BC6C15"/>
    <w:rsid w:val="00BC7F59"/>
    <w:rsid w:val="00BD0741"/>
    <w:rsid w:val="00BD0FE2"/>
    <w:rsid w:val="00BD10A8"/>
    <w:rsid w:val="00BD18AF"/>
    <w:rsid w:val="00BD300F"/>
    <w:rsid w:val="00BD3372"/>
    <w:rsid w:val="00BD3DCA"/>
    <w:rsid w:val="00BD49AD"/>
    <w:rsid w:val="00BD58F2"/>
    <w:rsid w:val="00BD5AE2"/>
    <w:rsid w:val="00BD61D2"/>
    <w:rsid w:val="00BD68FF"/>
    <w:rsid w:val="00BD710A"/>
    <w:rsid w:val="00BE042A"/>
    <w:rsid w:val="00BE160B"/>
    <w:rsid w:val="00BE18D3"/>
    <w:rsid w:val="00BE2D46"/>
    <w:rsid w:val="00BE32A5"/>
    <w:rsid w:val="00BE3A3E"/>
    <w:rsid w:val="00BE43E5"/>
    <w:rsid w:val="00BE582E"/>
    <w:rsid w:val="00BE6565"/>
    <w:rsid w:val="00BE7745"/>
    <w:rsid w:val="00BE7D27"/>
    <w:rsid w:val="00BE7DEF"/>
    <w:rsid w:val="00BF0155"/>
    <w:rsid w:val="00BF0381"/>
    <w:rsid w:val="00BF1187"/>
    <w:rsid w:val="00BF1437"/>
    <w:rsid w:val="00BF2283"/>
    <w:rsid w:val="00BF4213"/>
    <w:rsid w:val="00BF4925"/>
    <w:rsid w:val="00BF6066"/>
    <w:rsid w:val="00BF6339"/>
    <w:rsid w:val="00BF713C"/>
    <w:rsid w:val="00BF7AAA"/>
    <w:rsid w:val="00BF7B3E"/>
    <w:rsid w:val="00C0099F"/>
    <w:rsid w:val="00C00D53"/>
    <w:rsid w:val="00C01EF1"/>
    <w:rsid w:val="00C029EE"/>
    <w:rsid w:val="00C029F9"/>
    <w:rsid w:val="00C05666"/>
    <w:rsid w:val="00C0628E"/>
    <w:rsid w:val="00C06DFF"/>
    <w:rsid w:val="00C075C1"/>
    <w:rsid w:val="00C07B04"/>
    <w:rsid w:val="00C10AE8"/>
    <w:rsid w:val="00C1255F"/>
    <w:rsid w:val="00C13083"/>
    <w:rsid w:val="00C13A4B"/>
    <w:rsid w:val="00C14AB9"/>
    <w:rsid w:val="00C154A4"/>
    <w:rsid w:val="00C15B0E"/>
    <w:rsid w:val="00C161A5"/>
    <w:rsid w:val="00C1706C"/>
    <w:rsid w:val="00C1731F"/>
    <w:rsid w:val="00C17956"/>
    <w:rsid w:val="00C211A5"/>
    <w:rsid w:val="00C21538"/>
    <w:rsid w:val="00C21750"/>
    <w:rsid w:val="00C21BBB"/>
    <w:rsid w:val="00C21DD6"/>
    <w:rsid w:val="00C22D09"/>
    <w:rsid w:val="00C2311B"/>
    <w:rsid w:val="00C23FAD"/>
    <w:rsid w:val="00C2478F"/>
    <w:rsid w:val="00C24BA8"/>
    <w:rsid w:val="00C25069"/>
    <w:rsid w:val="00C25667"/>
    <w:rsid w:val="00C25D2C"/>
    <w:rsid w:val="00C261AA"/>
    <w:rsid w:val="00C2733B"/>
    <w:rsid w:val="00C2763D"/>
    <w:rsid w:val="00C27DAD"/>
    <w:rsid w:val="00C27DB0"/>
    <w:rsid w:val="00C31D4C"/>
    <w:rsid w:val="00C31DBF"/>
    <w:rsid w:val="00C3203A"/>
    <w:rsid w:val="00C33004"/>
    <w:rsid w:val="00C34165"/>
    <w:rsid w:val="00C3566E"/>
    <w:rsid w:val="00C35A04"/>
    <w:rsid w:val="00C35BB8"/>
    <w:rsid w:val="00C36650"/>
    <w:rsid w:val="00C376BF"/>
    <w:rsid w:val="00C41D0E"/>
    <w:rsid w:val="00C42A5F"/>
    <w:rsid w:val="00C4408B"/>
    <w:rsid w:val="00C44633"/>
    <w:rsid w:val="00C45044"/>
    <w:rsid w:val="00C46071"/>
    <w:rsid w:val="00C46093"/>
    <w:rsid w:val="00C460AD"/>
    <w:rsid w:val="00C460F9"/>
    <w:rsid w:val="00C46247"/>
    <w:rsid w:val="00C46587"/>
    <w:rsid w:val="00C5047C"/>
    <w:rsid w:val="00C51AF5"/>
    <w:rsid w:val="00C52522"/>
    <w:rsid w:val="00C52DFB"/>
    <w:rsid w:val="00C52EEE"/>
    <w:rsid w:val="00C530F0"/>
    <w:rsid w:val="00C53B98"/>
    <w:rsid w:val="00C5501F"/>
    <w:rsid w:val="00C554B3"/>
    <w:rsid w:val="00C55663"/>
    <w:rsid w:val="00C55ABE"/>
    <w:rsid w:val="00C55B0B"/>
    <w:rsid w:val="00C56B7F"/>
    <w:rsid w:val="00C57079"/>
    <w:rsid w:val="00C5740C"/>
    <w:rsid w:val="00C60B93"/>
    <w:rsid w:val="00C60E16"/>
    <w:rsid w:val="00C6164F"/>
    <w:rsid w:val="00C61B34"/>
    <w:rsid w:val="00C61B49"/>
    <w:rsid w:val="00C6224A"/>
    <w:rsid w:val="00C623A9"/>
    <w:rsid w:val="00C629D9"/>
    <w:rsid w:val="00C64524"/>
    <w:rsid w:val="00C6746D"/>
    <w:rsid w:val="00C678CD"/>
    <w:rsid w:val="00C67B53"/>
    <w:rsid w:val="00C70349"/>
    <w:rsid w:val="00C714AD"/>
    <w:rsid w:val="00C71812"/>
    <w:rsid w:val="00C721AB"/>
    <w:rsid w:val="00C72BE4"/>
    <w:rsid w:val="00C72D3F"/>
    <w:rsid w:val="00C73018"/>
    <w:rsid w:val="00C737A5"/>
    <w:rsid w:val="00C7473D"/>
    <w:rsid w:val="00C74EEE"/>
    <w:rsid w:val="00C7519B"/>
    <w:rsid w:val="00C77443"/>
    <w:rsid w:val="00C77965"/>
    <w:rsid w:val="00C77FF5"/>
    <w:rsid w:val="00C80664"/>
    <w:rsid w:val="00C812DE"/>
    <w:rsid w:val="00C827A2"/>
    <w:rsid w:val="00C82C07"/>
    <w:rsid w:val="00C82FE6"/>
    <w:rsid w:val="00C82FF0"/>
    <w:rsid w:val="00C856AE"/>
    <w:rsid w:val="00C860A3"/>
    <w:rsid w:val="00C861A7"/>
    <w:rsid w:val="00C8647A"/>
    <w:rsid w:val="00C9089E"/>
    <w:rsid w:val="00C90C84"/>
    <w:rsid w:val="00C90DC1"/>
    <w:rsid w:val="00C91D2F"/>
    <w:rsid w:val="00C92F06"/>
    <w:rsid w:val="00C93059"/>
    <w:rsid w:val="00C934E5"/>
    <w:rsid w:val="00C936EF"/>
    <w:rsid w:val="00C95DD4"/>
    <w:rsid w:val="00C96A8B"/>
    <w:rsid w:val="00C976CA"/>
    <w:rsid w:val="00C97C43"/>
    <w:rsid w:val="00CA1012"/>
    <w:rsid w:val="00CA12C1"/>
    <w:rsid w:val="00CA1363"/>
    <w:rsid w:val="00CA2B1D"/>
    <w:rsid w:val="00CA2F6F"/>
    <w:rsid w:val="00CA3018"/>
    <w:rsid w:val="00CA405D"/>
    <w:rsid w:val="00CA4926"/>
    <w:rsid w:val="00CA4CF9"/>
    <w:rsid w:val="00CA57CB"/>
    <w:rsid w:val="00CA595A"/>
    <w:rsid w:val="00CA686F"/>
    <w:rsid w:val="00CA73EA"/>
    <w:rsid w:val="00CB0093"/>
    <w:rsid w:val="00CB04BB"/>
    <w:rsid w:val="00CB04D5"/>
    <w:rsid w:val="00CB05A8"/>
    <w:rsid w:val="00CB1657"/>
    <w:rsid w:val="00CB1764"/>
    <w:rsid w:val="00CB1F3A"/>
    <w:rsid w:val="00CB2E9F"/>
    <w:rsid w:val="00CB2FAB"/>
    <w:rsid w:val="00CB3EFB"/>
    <w:rsid w:val="00CB416E"/>
    <w:rsid w:val="00CB49CB"/>
    <w:rsid w:val="00CB4F03"/>
    <w:rsid w:val="00CB5F09"/>
    <w:rsid w:val="00CB6446"/>
    <w:rsid w:val="00CB65C9"/>
    <w:rsid w:val="00CB6CEC"/>
    <w:rsid w:val="00CB7FA3"/>
    <w:rsid w:val="00CC0716"/>
    <w:rsid w:val="00CC0B32"/>
    <w:rsid w:val="00CC2041"/>
    <w:rsid w:val="00CC2190"/>
    <w:rsid w:val="00CC27E0"/>
    <w:rsid w:val="00CC2862"/>
    <w:rsid w:val="00CC303B"/>
    <w:rsid w:val="00CC3F35"/>
    <w:rsid w:val="00CC3F4C"/>
    <w:rsid w:val="00CC4232"/>
    <w:rsid w:val="00CC52C2"/>
    <w:rsid w:val="00CC69EC"/>
    <w:rsid w:val="00CC6BC9"/>
    <w:rsid w:val="00CC72E7"/>
    <w:rsid w:val="00CC7461"/>
    <w:rsid w:val="00CC7515"/>
    <w:rsid w:val="00CC7B7C"/>
    <w:rsid w:val="00CC7BDA"/>
    <w:rsid w:val="00CC7CEA"/>
    <w:rsid w:val="00CD1A33"/>
    <w:rsid w:val="00CD3105"/>
    <w:rsid w:val="00CD3B57"/>
    <w:rsid w:val="00CD3D82"/>
    <w:rsid w:val="00CD42F5"/>
    <w:rsid w:val="00CD4B52"/>
    <w:rsid w:val="00CD4F87"/>
    <w:rsid w:val="00CD511C"/>
    <w:rsid w:val="00CD55C9"/>
    <w:rsid w:val="00CD5F6F"/>
    <w:rsid w:val="00CD664B"/>
    <w:rsid w:val="00CD6728"/>
    <w:rsid w:val="00CD7349"/>
    <w:rsid w:val="00CD78F2"/>
    <w:rsid w:val="00CD7952"/>
    <w:rsid w:val="00CD7EC6"/>
    <w:rsid w:val="00CE0A8F"/>
    <w:rsid w:val="00CE1062"/>
    <w:rsid w:val="00CE20A5"/>
    <w:rsid w:val="00CE24FB"/>
    <w:rsid w:val="00CE2787"/>
    <w:rsid w:val="00CE31AD"/>
    <w:rsid w:val="00CE357A"/>
    <w:rsid w:val="00CE4384"/>
    <w:rsid w:val="00CE4DF7"/>
    <w:rsid w:val="00CE552D"/>
    <w:rsid w:val="00CE5C1E"/>
    <w:rsid w:val="00CE5D11"/>
    <w:rsid w:val="00CE6181"/>
    <w:rsid w:val="00CE61F4"/>
    <w:rsid w:val="00CF1936"/>
    <w:rsid w:val="00CF205D"/>
    <w:rsid w:val="00CF2962"/>
    <w:rsid w:val="00CF2F04"/>
    <w:rsid w:val="00CF31C2"/>
    <w:rsid w:val="00CF33E1"/>
    <w:rsid w:val="00CF3586"/>
    <w:rsid w:val="00CF41A8"/>
    <w:rsid w:val="00CF483D"/>
    <w:rsid w:val="00CF4D31"/>
    <w:rsid w:val="00CF53AA"/>
    <w:rsid w:val="00CF5DF5"/>
    <w:rsid w:val="00CF68FC"/>
    <w:rsid w:val="00CF6D79"/>
    <w:rsid w:val="00CF76D0"/>
    <w:rsid w:val="00CF7CD1"/>
    <w:rsid w:val="00D00312"/>
    <w:rsid w:val="00D00FA4"/>
    <w:rsid w:val="00D010DE"/>
    <w:rsid w:val="00D014C7"/>
    <w:rsid w:val="00D02527"/>
    <w:rsid w:val="00D0274D"/>
    <w:rsid w:val="00D02A06"/>
    <w:rsid w:val="00D048F8"/>
    <w:rsid w:val="00D04A5F"/>
    <w:rsid w:val="00D051F7"/>
    <w:rsid w:val="00D0522A"/>
    <w:rsid w:val="00D0569F"/>
    <w:rsid w:val="00D05B3C"/>
    <w:rsid w:val="00D05BB1"/>
    <w:rsid w:val="00D05D49"/>
    <w:rsid w:val="00D06398"/>
    <w:rsid w:val="00D07454"/>
    <w:rsid w:val="00D10083"/>
    <w:rsid w:val="00D101B5"/>
    <w:rsid w:val="00D1020A"/>
    <w:rsid w:val="00D103E1"/>
    <w:rsid w:val="00D1050F"/>
    <w:rsid w:val="00D110DD"/>
    <w:rsid w:val="00D1159D"/>
    <w:rsid w:val="00D11A97"/>
    <w:rsid w:val="00D12EA0"/>
    <w:rsid w:val="00D13CB9"/>
    <w:rsid w:val="00D146E4"/>
    <w:rsid w:val="00D149FE"/>
    <w:rsid w:val="00D15125"/>
    <w:rsid w:val="00D15155"/>
    <w:rsid w:val="00D15218"/>
    <w:rsid w:val="00D16A24"/>
    <w:rsid w:val="00D16DCF"/>
    <w:rsid w:val="00D1753F"/>
    <w:rsid w:val="00D17578"/>
    <w:rsid w:val="00D20199"/>
    <w:rsid w:val="00D201E2"/>
    <w:rsid w:val="00D20BAD"/>
    <w:rsid w:val="00D20C51"/>
    <w:rsid w:val="00D21501"/>
    <w:rsid w:val="00D22059"/>
    <w:rsid w:val="00D22116"/>
    <w:rsid w:val="00D2338C"/>
    <w:rsid w:val="00D243A1"/>
    <w:rsid w:val="00D25277"/>
    <w:rsid w:val="00D25C70"/>
    <w:rsid w:val="00D2796F"/>
    <w:rsid w:val="00D3023B"/>
    <w:rsid w:val="00D30865"/>
    <w:rsid w:val="00D3090E"/>
    <w:rsid w:val="00D32107"/>
    <w:rsid w:val="00D324C9"/>
    <w:rsid w:val="00D336E4"/>
    <w:rsid w:val="00D33D9A"/>
    <w:rsid w:val="00D33F3A"/>
    <w:rsid w:val="00D34E32"/>
    <w:rsid w:val="00D36500"/>
    <w:rsid w:val="00D37BE3"/>
    <w:rsid w:val="00D37D3A"/>
    <w:rsid w:val="00D40156"/>
    <w:rsid w:val="00D406CE"/>
    <w:rsid w:val="00D419B3"/>
    <w:rsid w:val="00D427CA"/>
    <w:rsid w:val="00D43868"/>
    <w:rsid w:val="00D43906"/>
    <w:rsid w:val="00D43A43"/>
    <w:rsid w:val="00D43F0C"/>
    <w:rsid w:val="00D43F3B"/>
    <w:rsid w:val="00D44D11"/>
    <w:rsid w:val="00D45624"/>
    <w:rsid w:val="00D46F4D"/>
    <w:rsid w:val="00D47345"/>
    <w:rsid w:val="00D47771"/>
    <w:rsid w:val="00D477D5"/>
    <w:rsid w:val="00D47C18"/>
    <w:rsid w:val="00D51B78"/>
    <w:rsid w:val="00D527B4"/>
    <w:rsid w:val="00D52E34"/>
    <w:rsid w:val="00D530F9"/>
    <w:rsid w:val="00D540BF"/>
    <w:rsid w:val="00D565BD"/>
    <w:rsid w:val="00D57CD2"/>
    <w:rsid w:val="00D6199D"/>
    <w:rsid w:val="00D62825"/>
    <w:rsid w:val="00D62847"/>
    <w:rsid w:val="00D62C41"/>
    <w:rsid w:val="00D631B3"/>
    <w:rsid w:val="00D631E0"/>
    <w:rsid w:val="00D635DB"/>
    <w:rsid w:val="00D6369E"/>
    <w:rsid w:val="00D645B9"/>
    <w:rsid w:val="00D671E2"/>
    <w:rsid w:val="00D6733B"/>
    <w:rsid w:val="00D705FD"/>
    <w:rsid w:val="00D71A93"/>
    <w:rsid w:val="00D725BA"/>
    <w:rsid w:val="00D72760"/>
    <w:rsid w:val="00D72939"/>
    <w:rsid w:val="00D72CA5"/>
    <w:rsid w:val="00D72D72"/>
    <w:rsid w:val="00D7397A"/>
    <w:rsid w:val="00D73B02"/>
    <w:rsid w:val="00D73C3C"/>
    <w:rsid w:val="00D73CB7"/>
    <w:rsid w:val="00D74025"/>
    <w:rsid w:val="00D740D2"/>
    <w:rsid w:val="00D7491A"/>
    <w:rsid w:val="00D749FF"/>
    <w:rsid w:val="00D75164"/>
    <w:rsid w:val="00D76AF7"/>
    <w:rsid w:val="00D76BFD"/>
    <w:rsid w:val="00D7705C"/>
    <w:rsid w:val="00D77855"/>
    <w:rsid w:val="00D77D84"/>
    <w:rsid w:val="00D801D0"/>
    <w:rsid w:val="00D803F1"/>
    <w:rsid w:val="00D811DF"/>
    <w:rsid w:val="00D8186A"/>
    <w:rsid w:val="00D81BE1"/>
    <w:rsid w:val="00D820BE"/>
    <w:rsid w:val="00D8231B"/>
    <w:rsid w:val="00D8248E"/>
    <w:rsid w:val="00D827D3"/>
    <w:rsid w:val="00D830C5"/>
    <w:rsid w:val="00D83A4F"/>
    <w:rsid w:val="00D8438F"/>
    <w:rsid w:val="00D8495B"/>
    <w:rsid w:val="00D84986"/>
    <w:rsid w:val="00D84C6F"/>
    <w:rsid w:val="00D857B3"/>
    <w:rsid w:val="00D85A71"/>
    <w:rsid w:val="00D86D16"/>
    <w:rsid w:val="00D872AF"/>
    <w:rsid w:val="00D87967"/>
    <w:rsid w:val="00D904FC"/>
    <w:rsid w:val="00D905B1"/>
    <w:rsid w:val="00D91777"/>
    <w:rsid w:val="00D92204"/>
    <w:rsid w:val="00D92905"/>
    <w:rsid w:val="00D9293A"/>
    <w:rsid w:val="00D92962"/>
    <w:rsid w:val="00D93029"/>
    <w:rsid w:val="00D9359D"/>
    <w:rsid w:val="00D93994"/>
    <w:rsid w:val="00D951E2"/>
    <w:rsid w:val="00D95462"/>
    <w:rsid w:val="00D95986"/>
    <w:rsid w:val="00D95BD8"/>
    <w:rsid w:val="00D96041"/>
    <w:rsid w:val="00D96B4E"/>
    <w:rsid w:val="00DA065D"/>
    <w:rsid w:val="00DA0CFD"/>
    <w:rsid w:val="00DA15CB"/>
    <w:rsid w:val="00DA1F9D"/>
    <w:rsid w:val="00DA243C"/>
    <w:rsid w:val="00DA28F0"/>
    <w:rsid w:val="00DA3B71"/>
    <w:rsid w:val="00DA3DF9"/>
    <w:rsid w:val="00DA407B"/>
    <w:rsid w:val="00DA4AD1"/>
    <w:rsid w:val="00DA6079"/>
    <w:rsid w:val="00DA696F"/>
    <w:rsid w:val="00DA7114"/>
    <w:rsid w:val="00DA7730"/>
    <w:rsid w:val="00DB0621"/>
    <w:rsid w:val="00DB075B"/>
    <w:rsid w:val="00DB0CA1"/>
    <w:rsid w:val="00DB0CD9"/>
    <w:rsid w:val="00DB126A"/>
    <w:rsid w:val="00DB12EC"/>
    <w:rsid w:val="00DB1488"/>
    <w:rsid w:val="00DB1A09"/>
    <w:rsid w:val="00DB1B46"/>
    <w:rsid w:val="00DB2E18"/>
    <w:rsid w:val="00DB3C56"/>
    <w:rsid w:val="00DB409D"/>
    <w:rsid w:val="00DB58CB"/>
    <w:rsid w:val="00DB64A0"/>
    <w:rsid w:val="00DB66C9"/>
    <w:rsid w:val="00DB6DC5"/>
    <w:rsid w:val="00DB7331"/>
    <w:rsid w:val="00DB77D6"/>
    <w:rsid w:val="00DC01E6"/>
    <w:rsid w:val="00DC0375"/>
    <w:rsid w:val="00DC0A5E"/>
    <w:rsid w:val="00DC0C41"/>
    <w:rsid w:val="00DC0E04"/>
    <w:rsid w:val="00DC11B6"/>
    <w:rsid w:val="00DC11B7"/>
    <w:rsid w:val="00DC18FE"/>
    <w:rsid w:val="00DC2300"/>
    <w:rsid w:val="00DC29E2"/>
    <w:rsid w:val="00DC32A3"/>
    <w:rsid w:val="00DC3731"/>
    <w:rsid w:val="00DC4525"/>
    <w:rsid w:val="00DC551B"/>
    <w:rsid w:val="00DC56E2"/>
    <w:rsid w:val="00DC5D14"/>
    <w:rsid w:val="00DC5DCF"/>
    <w:rsid w:val="00DC662E"/>
    <w:rsid w:val="00DC66F2"/>
    <w:rsid w:val="00DC68B5"/>
    <w:rsid w:val="00DC6AB7"/>
    <w:rsid w:val="00DC6E17"/>
    <w:rsid w:val="00DC6FF8"/>
    <w:rsid w:val="00DC756A"/>
    <w:rsid w:val="00DC7607"/>
    <w:rsid w:val="00DC7704"/>
    <w:rsid w:val="00DD0317"/>
    <w:rsid w:val="00DD114B"/>
    <w:rsid w:val="00DD180C"/>
    <w:rsid w:val="00DD1C53"/>
    <w:rsid w:val="00DD2148"/>
    <w:rsid w:val="00DD26D8"/>
    <w:rsid w:val="00DD2DEB"/>
    <w:rsid w:val="00DD2E89"/>
    <w:rsid w:val="00DD2EA3"/>
    <w:rsid w:val="00DD32D2"/>
    <w:rsid w:val="00DD383F"/>
    <w:rsid w:val="00DD3A0D"/>
    <w:rsid w:val="00DD479C"/>
    <w:rsid w:val="00DD497A"/>
    <w:rsid w:val="00DD5604"/>
    <w:rsid w:val="00DD5F0E"/>
    <w:rsid w:val="00DD7216"/>
    <w:rsid w:val="00DD7DC4"/>
    <w:rsid w:val="00DE1569"/>
    <w:rsid w:val="00DE1C58"/>
    <w:rsid w:val="00DE256B"/>
    <w:rsid w:val="00DE2899"/>
    <w:rsid w:val="00DE2F70"/>
    <w:rsid w:val="00DE3114"/>
    <w:rsid w:val="00DE3155"/>
    <w:rsid w:val="00DE3F13"/>
    <w:rsid w:val="00DE3F9F"/>
    <w:rsid w:val="00DE5B16"/>
    <w:rsid w:val="00DE66AF"/>
    <w:rsid w:val="00DE68E5"/>
    <w:rsid w:val="00DE69CC"/>
    <w:rsid w:val="00DE743F"/>
    <w:rsid w:val="00DE7F8A"/>
    <w:rsid w:val="00DF0940"/>
    <w:rsid w:val="00DF14B7"/>
    <w:rsid w:val="00DF1619"/>
    <w:rsid w:val="00DF1AA2"/>
    <w:rsid w:val="00DF1CD6"/>
    <w:rsid w:val="00DF1DBA"/>
    <w:rsid w:val="00DF220F"/>
    <w:rsid w:val="00DF23CF"/>
    <w:rsid w:val="00DF250D"/>
    <w:rsid w:val="00DF2C9C"/>
    <w:rsid w:val="00DF2EA4"/>
    <w:rsid w:val="00DF3BE4"/>
    <w:rsid w:val="00DF41EE"/>
    <w:rsid w:val="00DF424B"/>
    <w:rsid w:val="00DF429B"/>
    <w:rsid w:val="00DF5C65"/>
    <w:rsid w:val="00DF63AD"/>
    <w:rsid w:val="00DF6C9D"/>
    <w:rsid w:val="00DF6F11"/>
    <w:rsid w:val="00DF75D3"/>
    <w:rsid w:val="00DF7641"/>
    <w:rsid w:val="00DF765B"/>
    <w:rsid w:val="00DF7CDC"/>
    <w:rsid w:val="00DF7D25"/>
    <w:rsid w:val="00E002A0"/>
    <w:rsid w:val="00E00E2E"/>
    <w:rsid w:val="00E01357"/>
    <w:rsid w:val="00E01629"/>
    <w:rsid w:val="00E01766"/>
    <w:rsid w:val="00E01787"/>
    <w:rsid w:val="00E02C21"/>
    <w:rsid w:val="00E0383D"/>
    <w:rsid w:val="00E03B53"/>
    <w:rsid w:val="00E04385"/>
    <w:rsid w:val="00E04B2A"/>
    <w:rsid w:val="00E05346"/>
    <w:rsid w:val="00E05CAF"/>
    <w:rsid w:val="00E05D0D"/>
    <w:rsid w:val="00E0793A"/>
    <w:rsid w:val="00E07A9A"/>
    <w:rsid w:val="00E07B1F"/>
    <w:rsid w:val="00E07EA6"/>
    <w:rsid w:val="00E10417"/>
    <w:rsid w:val="00E1092D"/>
    <w:rsid w:val="00E11069"/>
    <w:rsid w:val="00E118D4"/>
    <w:rsid w:val="00E11AC7"/>
    <w:rsid w:val="00E12BBB"/>
    <w:rsid w:val="00E12C59"/>
    <w:rsid w:val="00E12DD8"/>
    <w:rsid w:val="00E1303C"/>
    <w:rsid w:val="00E131AD"/>
    <w:rsid w:val="00E13FCF"/>
    <w:rsid w:val="00E140BC"/>
    <w:rsid w:val="00E156F7"/>
    <w:rsid w:val="00E15E15"/>
    <w:rsid w:val="00E16273"/>
    <w:rsid w:val="00E16820"/>
    <w:rsid w:val="00E16AF0"/>
    <w:rsid w:val="00E16E52"/>
    <w:rsid w:val="00E20971"/>
    <w:rsid w:val="00E21174"/>
    <w:rsid w:val="00E21F1D"/>
    <w:rsid w:val="00E22BF6"/>
    <w:rsid w:val="00E22F22"/>
    <w:rsid w:val="00E2330A"/>
    <w:rsid w:val="00E234EA"/>
    <w:rsid w:val="00E23A9C"/>
    <w:rsid w:val="00E24780"/>
    <w:rsid w:val="00E2585E"/>
    <w:rsid w:val="00E30E64"/>
    <w:rsid w:val="00E318BC"/>
    <w:rsid w:val="00E321EE"/>
    <w:rsid w:val="00E32F45"/>
    <w:rsid w:val="00E341C5"/>
    <w:rsid w:val="00E34E44"/>
    <w:rsid w:val="00E359DA"/>
    <w:rsid w:val="00E35A54"/>
    <w:rsid w:val="00E3609F"/>
    <w:rsid w:val="00E361DA"/>
    <w:rsid w:val="00E36B79"/>
    <w:rsid w:val="00E36B8D"/>
    <w:rsid w:val="00E374C3"/>
    <w:rsid w:val="00E4047A"/>
    <w:rsid w:val="00E40AEE"/>
    <w:rsid w:val="00E41015"/>
    <w:rsid w:val="00E41C60"/>
    <w:rsid w:val="00E43D8E"/>
    <w:rsid w:val="00E46FF7"/>
    <w:rsid w:val="00E47430"/>
    <w:rsid w:val="00E4767C"/>
    <w:rsid w:val="00E50FE7"/>
    <w:rsid w:val="00E51AB5"/>
    <w:rsid w:val="00E51FB6"/>
    <w:rsid w:val="00E54BB1"/>
    <w:rsid w:val="00E54CE0"/>
    <w:rsid w:val="00E56187"/>
    <w:rsid w:val="00E5661E"/>
    <w:rsid w:val="00E57387"/>
    <w:rsid w:val="00E5742C"/>
    <w:rsid w:val="00E57653"/>
    <w:rsid w:val="00E57F1B"/>
    <w:rsid w:val="00E601CA"/>
    <w:rsid w:val="00E60F94"/>
    <w:rsid w:val="00E62442"/>
    <w:rsid w:val="00E62618"/>
    <w:rsid w:val="00E6297F"/>
    <w:rsid w:val="00E62CAE"/>
    <w:rsid w:val="00E62E46"/>
    <w:rsid w:val="00E63F7D"/>
    <w:rsid w:val="00E648AC"/>
    <w:rsid w:val="00E6614E"/>
    <w:rsid w:val="00E66D61"/>
    <w:rsid w:val="00E672EC"/>
    <w:rsid w:val="00E67427"/>
    <w:rsid w:val="00E67C41"/>
    <w:rsid w:val="00E67FB8"/>
    <w:rsid w:val="00E70055"/>
    <w:rsid w:val="00E70202"/>
    <w:rsid w:val="00E7053A"/>
    <w:rsid w:val="00E705D7"/>
    <w:rsid w:val="00E70E85"/>
    <w:rsid w:val="00E71A9E"/>
    <w:rsid w:val="00E72361"/>
    <w:rsid w:val="00E732DC"/>
    <w:rsid w:val="00E73C4D"/>
    <w:rsid w:val="00E74873"/>
    <w:rsid w:val="00E74A6C"/>
    <w:rsid w:val="00E75450"/>
    <w:rsid w:val="00E75DB2"/>
    <w:rsid w:val="00E75E18"/>
    <w:rsid w:val="00E75E37"/>
    <w:rsid w:val="00E761A3"/>
    <w:rsid w:val="00E76B7D"/>
    <w:rsid w:val="00E80C1F"/>
    <w:rsid w:val="00E82762"/>
    <w:rsid w:val="00E82DFE"/>
    <w:rsid w:val="00E82F06"/>
    <w:rsid w:val="00E831C9"/>
    <w:rsid w:val="00E84082"/>
    <w:rsid w:val="00E84802"/>
    <w:rsid w:val="00E8550A"/>
    <w:rsid w:val="00E86198"/>
    <w:rsid w:val="00E86668"/>
    <w:rsid w:val="00E8756A"/>
    <w:rsid w:val="00E9065B"/>
    <w:rsid w:val="00E929DE"/>
    <w:rsid w:val="00E92AD7"/>
    <w:rsid w:val="00E92EDD"/>
    <w:rsid w:val="00E92F83"/>
    <w:rsid w:val="00E9497A"/>
    <w:rsid w:val="00E953A2"/>
    <w:rsid w:val="00E96D1B"/>
    <w:rsid w:val="00E97128"/>
    <w:rsid w:val="00E97DF9"/>
    <w:rsid w:val="00EA0485"/>
    <w:rsid w:val="00EA0A12"/>
    <w:rsid w:val="00EA10F7"/>
    <w:rsid w:val="00EA1824"/>
    <w:rsid w:val="00EA18FD"/>
    <w:rsid w:val="00EA1954"/>
    <w:rsid w:val="00EA2568"/>
    <w:rsid w:val="00EA2A48"/>
    <w:rsid w:val="00EA3108"/>
    <w:rsid w:val="00EA3224"/>
    <w:rsid w:val="00EA33B3"/>
    <w:rsid w:val="00EA3F10"/>
    <w:rsid w:val="00EA402E"/>
    <w:rsid w:val="00EA4546"/>
    <w:rsid w:val="00EA4732"/>
    <w:rsid w:val="00EA4D4F"/>
    <w:rsid w:val="00EA6B7F"/>
    <w:rsid w:val="00EB0617"/>
    <w:rsid w:val="00EB0D19"/>
    <w:rsid w:val="00EB0F4D"/>
    <w:rsid w:val="00EB10FE"/>
    <w:rsid w:val="00EB2F58"/>
    <w:rsid w:val="00EB419D"/>
    <w:rsid w:val="00EB44F9"/>
    <w:rsid w:val="00EB472E"/>
    <w:rsid w:val="00EB51B2"/>
    <w:rsid w:val="00EB6525"/>
    <w:rsid w:val="00EB6FEE"/>
    <w:rsid w:val="00EB769A"/>
    <w:rsid w:val="00EB7E44"/>
    <w:rsid w:val="00EC0502"/>
    <w:rsid w:val="00EC0788"/>
    <w:rsid w:val="00EC0901"/>
    <w:rsid w:val="00EC0907"/>
    <w:rsid w:val="00EC09B0"/>
    <w:rsid w:val="00EC10DC"/>
    <w:rsid w:val="00EC14A1"/>
    <w:rsid w:val="00EC15D8"/>
    <w:rsid w:val="00EC16A4"/>
    <w:rsid w:val="00EC16C6"/>
    <w:rsid w:val="00EC19BA"/>
    <w:rsid w:val="00EC1E2B"/>
    <w:rsid w:val="00EC45AB"/>
    <w:rsid w:val="00EC48A5"/>
    <w:rsid w:val="00EC4F6D"/>
    <w:rsid w:val="00EC55A6"/>
    <w:rsid w:val="00EC695E"/>
    <w:rsid w:val="00EC73ED"/>
    <w:rsid w:val="00EC7AF6"/>
    <w:rsid w:val="00EC7BCE"/>
    <w:rsid w:val="00ED0477"/>
    <w:rsid w:val="00ED153F"/>
    <w:rsid w:val="00ED1954"/>
    <w:rsid w:val="00ED27C9"/>
    <w:rsid w:val="00ED2C9A"/>
    <w:rsid w:val="00ED2F80"/>
    <w:rsid w:val="00ED323E"/>
    <w:rsid w:val="00ED3553"/>
    <w:rsid w:val="00ED38DF"/>
    <w:rsid w:val="00ED3D0A"/>
    <w:rsid w:val="00ED547E"/>
    <w:rsid w:val="00ED5C50"/>
    <w:rsid w:val="00ED66C3"/>
    <w:rsid w:val="00ED688D"/>
    <w:rsid w:val="00ED7538"/>
    <w:rsid w:val="00ED7C9B"/>
    <w:rsid w:val="00EE0640"/>
    <w:rsid w:val="00EE0F2C"/>
    <w:rsid w:val="00EE1005"/>
    <w:rsid w:val="00EE116A"/>
    <w:rsid w:val="00EE1596"/>
    <w:rsid w:val="00EE285D"/>
    <w:rsid w:val="00EE3A7E"/>
    <w:rsid w:val="00EE40FD"/>
    <w:rsid w:val="00EE42BD"/>
    <w:rsid w:val="00EE43F9"/>
    <w:rsid w:val="00EE450D"/>
    <w:rsid w:val="00EE4BD1"/>
    <w:rsid w:val="00EE519A"/>
    <w:rsid w:val="00EE5939"/>
    <w:rsid w:val="00EE6024"/>
    <w:rsid w:val="00EE6357"/>
    <w:rsid w:val="00EE6379"/>
    <w:rsid w:val="00EE63B1"/>
    <w:rsid w:val="00EE7039"/>
    <w:rsid w:val="00EE7D51"/>
    <w:rsid w:val="00EF0BCB"/>
    <w:rsid w:val="00EF137C"/>
    <w:rsid w:val="00EF1498"/>
    <w:rsid w:val="00EF1E15"/>
    <w:rsid w:val="00EF31FF"/>
    <w:rsid w:val="00EF375E"/>
    <w:rsid w:val="00EF3E1B"/>
    <w:rsid w:val="00EF4ECB"/>
    <w:rsid w:val="00EF50E4"/>
    <w:rsid w:val="00EF6161"/>
    <w:rsid w:val="00EF61B8"/>
    <w:rsid w:val="00EF6552"/>
    <w:rsid w:val="00EF6689"/>
    <w:rsid w:val="00EF6C69"/>
    <w:rsid w:val="00EF6CC6"/>
    <w:rsid w:val="00F01726"/>
    <w:rsid w:val="00F01C2C"/>
    <w:rsid w:val="00F01ED9"/>
    <w:rsid w:val="00F0253D"/>
    <w:rsid w:val="00F02EDB"/>
    <w:rsid w:val="00F0346F"/>
    <w:rsid w:val="00F034E5"/>
    <w:rsid w:val="00F043C1"/>
    <w:rsid w:val="00F04939"/>
    <w:rsid w:val="00F0508C"/>
    <w:rsid w:val="00F051AF"/>
    <w:rsid w:val="00F052B0"/>
    <w:rsid w:val="00F05E48"/>
    <w:rsid w:val="00F06245"/>
    <w:rsid w:val="00F06534"/>
    <w:rsid w:val="00F06DFA"/>
    <w:rsid w:val="00F06E66"/>
    <w:rsid w:val="00F072B7"/>
    <w:rsid w:val="00F072FF"/>
    <w:rsid w:val="00F07B4C"/>
    <w:rsid w:val="00F111CC"/>
    <w:rsid w:val="00F11C91"/>
    <w:rsid w:val="00F13549"/>
    <w:rsid w:val="00F136B7"/>
    <w:rsid w:val="00F13762"/>
    <w:rsid w:val="00F147E2"/>
    <w:rsid w:val="00F1551D"/>
    <w:rsid w:val="00F1579D"/>
    <w:rsid w:val="00F16AB0"/>
    <w:rsid w:val="00F17487"/>
    <w:rsid w:val="00F179F1"/>
    <w:rsid w:val="00F17A83"/>
    <w:rsid w:val="00F210A1"/>
    <w:rsid w:val="00F2134C"/>
    <w:rsid w:val="00F214ED"/>
    <w:rsid w:val="00F2172B"/>
    <w:rsid w:val="00F21A90"/>
    <w:rsid w:val="00F21B0F"/>
    <w:rsid w:val="00F21D84"/>
    <w:rsid w:val="00F21D89"/>
    <w:rsid w:val="00F229A6"/>
    <w:rsid w:val="00F22D79"/>
    <w:rsid w:val="00F2316E"/>
    <w:rsid w:val="00F231FC"/>
    <w:rsid w:val="00F2331D"/>
    <w:rsid w:val="00F235BD"/>
    <w:rsid w:val="00F236B0"/>
    <w:rsid w:val="00F23B7A"/>
    <w:rsid w:val="00F2542E"/>
    <w:rsid w:val="00F313F6"/>
    <w:rsid w:val="00F31C90"/>
    <w:rsid w:val="00F3230C"/>
    <w:rsid w:val="00F323B4"/>
    <w:rsid w:val="00F329A1"/>
    <w:rsid w:val="00F33D44"/>
    <w:rsid w:val="00F36278"/>
    <w:rsid w:val="00F36279"/>
    <w:rsid w:val="00F37458"/>
    <w:rsid w:val="00F3745E"/>
    <w:rsid w:val="00F40282"/>
    <w:rsid w:val="00F40B7B"/>
    <w:rsid w:val="00F41545"/>
    <w:rsid w:val="00F4296C"/>
    <w:rsid w:val="00F42B68"/>
    <w:rsid w:val="00F42C31"/>
    <w:rsid w:val="00F445F7"/>
    <w:rsid w:val="00F44BBF"/>
    <w:rsid w:val="00F44C9B"/>
    <w:rsid w:val="00F451EF"/>
    <w:rsid w:val="00F45C99"/>
    <w:rsid w:val="00F46B28"/>
    <w:rsid w:val="00F50F23"/>
    <w:rsid w:val="00F51364"/>
    <w:rsid w:val="00F517A9"/>
    <w:rsid w:val="00F5248A"/>
    <w:rsid w:val="00F525C8"/>
    <w:rsid w:val="00F52C6E"/>
    <w:rsid w:val="00F5379F"/>
    <w:rsid w:val="00F53DDD"/>
    <w:rsid w:val="00F541AA"/>
    <w:rsid w:val="00F54237"/>
    <w:rsid w:val="00F546C5"/>
    <w:rsid w:val="00F549CD"/>
    <w:rsid w:val="00F55C16"/>
    <w:rsid w:val="00F57222"/>
    <w:rsid w:val="00F57566"/>
    <w:rsid w:val="00F57F49"/>
    <w:rsid w:val="00F6049F"/>
    <w:rsid w:val="00F61178"/>
    <w:rsid w:val="00F612DF"/>
    <w:rsid w:val="00F6159D"/>
    <w:rsid w:val="00F629C6"/>
    <w:rsid w:val="00F6346A"/>
    <w:rsid w:val="00F64014"/>
    <w:rsid w:val="00F64306"/>
    <w:rsid w:val="00F645C5"/>
    <w:rsid w:val="00F656D9"/>
    <w:rsid w:val="00F67518"/>
    <w:rsid w:val="00F67F09"/>
    <w:rsid w:val="00F7076F"/>
    <w:rsid w:val="00F716FE"/>
    <w:rsid w:val="00F72223"/>
    <w:rsid w:val="00F729C6"/>
    <w:rsid w:val="00F729F6"/>
    <w:rsid w:val="00F72F60"/>
    <w:rsid w:val="00F73052"/>
    <w:rsid w:val="00F73054"/>
    <w:rsid w:val="00F73211"/>
    <w:rsid w:val="00F73619"/>
    <w:rsid w:val="00F7364C"/>
    <w:rsid w:val="00F7385D"/>
    <w:rsid w:val="00F73F74"/>
    <w:rsid w:val="00F75B6B"/>
    <w:rsid w:val="00F768F0"/>
    <w:rsid w:val="00F77DED"/>
    <w:rsid w:val="00F80027"/>
    <w:rsid w:val="00F8053D"/>
    <w:rsid w:val="00F80748"/>
    <w:rsid w:val="00F80BE9"/>
    <w:rsid w:val="00F81FE6"/>
    <w:rsid w:val="00F8252E"/>
    <w:rsid w:val="00F82CA9"/>
    <w:rsid w:val="00F8356E"/>
    <w:rsid w:val="00F84A3B"/>
    <w:rsid w:val="00F84C74"/>
    <w:rsid w:val="00F85B24"/>
    <w:rsid w:val="00F85DF9"/>
    <w:rsid w:val="00F86D81"/>
    <w:rsid w:val="00F86E59"/>
    <w:rsid w:val="00F90E69"/>
    <w:rsid w:val="00F9129A"/>
    <w:rsid w:val="00F9169C"/>
    <w:rsid w:val="00F9299E"/>
    <w:rsid w:val="00F92D10"/>
    <w:rsid w:val="00F9472F"/>
    <w:rsid w:val="00F94E74"/>
    <w:rsid w:val="00F97132"/>
    <w:rsid w:val="00FA15FA"/>
    <w:rsid w:val="00FA1646"/>
    <w:rsid w:val="00FA1BE6"/>
    <w:rsid w:val="00FA208A"/>
    <w:rsid w:val="00FA2622"/>
    <w:rsid w:val="00FA29CC"/>
    <w:rsid w:val="00FA2E01"/>
    <w:rsid w:val="00FA38EC"/>
    <w:rsid w:val="00FA3F56"/>
    <w:rsid w:val="00FA4EBA"/>
    <w:rsid w:val="00FA5A33"/>
    <w:rsid w:val="00FA5C13"/>
    <w:rsid w:val="00FA612E"/>
    <w:rsid w:val="00FA6C1D"/>
    <w:rsid w:val="00FA7036"/>
    <w:rsid w:val="00FA7606"/>
    <w:rsid w:val="00FB0057"/>
    <w:rsid w:val="00FB1477"/>
    <w:rsid w:val="00FB1733"/>
    <w:rsid w:val="00FB1E94"/>
    <w:rsid w:val="00FB22A5"/>
    <w:rsid w:val="00FB2479"/>
    <w:rsid w:val="00FB2719"/>
    <w:rsid w:val="00FB29EB"/>
    <w:rsid w:val="00FB32B9"/>
    <w:rsid w:val="00FB32D6"/>
    <w:rsid w:val="00FB364F"/>
    <w:rsid w:val="00FB3AAF"/>
    <w:rsid w:val="00FB3B5C"/>
    <w:rsid w:val="00FB3D47"/>
    <w:rsid w:val="00FB449A"/>
    <w:rsid w:val="00FB6B02"/>
    <w:rsid w:val="00FC0A8C"/>
    <w:rsid w:val="00FC1224"/>
    <w:rsid w:val="00FC1548"/>
    <w:rsid w:val="00FC2443"/>
    <w:rsid w:val="00FC2C51"/>
    <w:rsid w:val="00FC2D70"/>
    <w:rsid w:val="00FC3314"/>
    <w:rsid w:val="00FC3935"/>
    <w:rsid w:val="00FC3E14"/>
    <w:rsid w:val="00FC4E4C"/>
    <w:rsid w:val="00FC5484"/>
    <w:rsid w:val="00FC791D"/>
    <w:rsid w:val="00FD18ED"/>
    <w:rsid w:val="00FD1988"/>
    <w:rsid w:val="00FD21AE"/>
    <w:rsid w:val="00FD297F"/>
    <w:rsid w:val="00FD2FAE"/>
    <w:rsid w:val="00FD325E"/>
    <w:rsid w:val="00FD35D6"/>
    <w:rsid w:val="00FD35DA"/>
    <w:rsid w:val="00FD3BA2"/>
    <w:rsid w:val="00FD4A2B"/>
    <w:rsid w:val="00FD5808"/>
    <w:rsid w:val="00FD5983"/>
    <w:rsid w:val="00FD5E17"/>
    <w:rsid w:val="00FD6FF3"/>
    <w:rsid w:val="00FD7121"/>
    <w:rsid w:val="00FE083D"/>
    <w:rsid w:val="00FE0E6B"/>
    <w:rsid w:val="00FE1893"/>
    <w:rsid w:val="00FE1D22"/>
    <w:rsid w:val="00FE27B8"/>
    <w:rsid w:val="00FE3089"/>
    <w:rsid w:val="00FE467C"/>
    <w:rsid w:val="00FE51A1"/>
    <w:rsid w:val="00FE65FC"/>
    <w:rsid w:val="00FE6EB3"/>
    <w:rsid w:val="00FE7745"/>
    <w:rsid w:val="00FF07E0"/>
    <w:rsid w:val="00FF1397"/>
    <w:rsid w:val="00FF1418"/>
    <w:rsid w:val="00FF173C"/>
    <w:rsid w:val="00FF27F4"/>
    <w:rsid w:val="00FF2B48"/>
    <w:rsid w:val="00FF3123"/>
    <w:rsid w:val="00FF32BA"/>
    <w:rsid w:val="00FF34C5"/>
    <w:rsid w:val="00FF3DB7"/>
    <w:rsid w:val="00FF3F68"/>
    <w:rsid w:val="00FF4E26"/>
    <w:rsid w:val="00FF5377"/>
    <w:rsid w:val="00FF59C9"/>
    <w:rsid w:val="00FF5FDD"/>
    <w:rsid w:val="00FF60E7"/>
    <w:rsid w:val="00FF6126"/>
    <w:rsid w:val="00FF7018"/>
    <w:rsid w:val="00FF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12D78"/>
  <w15:chartTrackingRefBased/>
  <w15:docId w15:val="{79D68557-0F53-4B31-AA32-5EC00C28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24D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2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4D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16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6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16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16C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6452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47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6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B1F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B1F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683A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D857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4B1155"/>
    <w:rPr>
      <w:i/>
      <w:iCs/>
    </w:rPr>
  </w:style>
  <w:style w:type="character" w:customStyle="1" w:styleId="anchor-text">
    <w:name w:val="anchor-text"/>
    <w:basedOn w:val="DefaultParagraphFont"/>
    <w:rsid w:val="004B1155"/>
  </w:style>
  <w:style w:type="character" w:styleId="LineNumber">
    <w:name w:val="line number"/>
    <w:basedOn w:val="DefaultParagraphFont"/>
    <w:uiPriority w:val="99"/>
    <w:semiHidden/>
    <w:unhideWhenUsed/>
    <w:rsid w:val="00F05E48"/>
  </w:style>
  <w:style w:type="paragraph" w:styleId="Header">
    <w:name w:val="header"/>
    <w:basedOn w:val="Normal"/>
    <w:link w:val="HeaderChar"/>
    <w:uiPriority w:val="99"/>
    <w:unhideWhenUsed/>
    <w:rsid w:val="00121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66A"/>
  </w:style>
  <w:style w:type="paragraph" w:styleId="Footer">
    <w:name w:val="footer"/>
    <w:basedOn w:val="Normal"/>
    <w:link w:val="FooterChar"/>
    <w:uiPriority w:val="99"/>
    <w:unhideWhenUsed/>
    <w:rsid w:val="00121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66A"/>
  </w:style>
  <w:style w:type="paragraph" w:styleId="Revision">
    <w:name w:val="Revision"/>
    <w:hidden/>
    <w:uiPriority w:val="99"/>
    <w:semiHidden/>
    <w:rsid w:val="004146E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C4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33573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1717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1297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1764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9692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1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4" ma:contentTypeDescription="Create a new document." ma:contentTypeScope="" ma:versionID="49fc81344906de5867de153f8f44ec55">
  <xsd:schema xmlns:xsd="http://www.w3.org/2001/XMLSchema" xmlns:xs="http://www.w3.org/2001/XMLSchema" xmlns:p="http://schemas.microsoft.com/office/2006/metadata/properties" xmlns:ns3="f5de9215-86bc-4059-b445-233b46b31a63" xmlns:ns4="f65bd33f-4642-4d95-937d-1ab46361a753" targetNamespace="http://schemas.microsoft.com/office/2006/metadata/properties" ma:root="true" ma:fieldsID="1acefd547158d794bfd03f5747eba016" ns3:_="" ns4:_="">
    <xsd:import namespace="f5de9215-86bc-4059-b445-233b46b31a63"/>
    <xsd:import namespace="f65bd33f-4642-4d95-937d-1ab46361a7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e9215-86bc-4059-b445-233b46b31a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B7F89B-EEB9-445D-A2EE-0BD2A2C8F886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2.xml><?xml version="1.0" encoding="utf-8"?>
<ds:datastoreItem xmlns:ds="http://schemas.openxmlformats.org/officeDocument/2006/customXml" ds:itemID="{31C7578D-66AF-40D9-8319-33BAD51250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B63BF8-5CAA-4FD4-B324-244F66248B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AA67B8F-B594-4B4E-8553-9C724523D2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de9215-86bc-4059-b445-233b46b31a63"/>
    <ds:schemaRef ds:uri="f65bd33f-4642-4d95-937d-1ab46361a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ron Cotto, Melvili</dc:creator>
  <cp:keywords/>
  <dc:description/>
  <cp:lastModifiedBy>Babady, Esther</cp:lastModifiedBy>
  <cp:revision>6</cp:revision>
  <cp:lastPrinted>2024-11-14T14:24:00Z</cp:lastPrinted>
  <dcterms:created xsi:type="dcterms:W3CDTF">2024-11-18T21:47:00Z</dcterms:created>
  <dcterms:modified xsi:type="dcterms:W3CDTF">2024-11-18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